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8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1475"/>
        <w:gridCol w:w="809"/>
        <w:gridCol w:w="1417"/>
        <w:gridCol w:w="1418"/>
        <w:gridCol w:w="1559"/>
        <w:gridCol w:w="3726"/>
        <w:gridCol w:w="2511"/>
        <w:gridCol w:w="1134"/>
        <w:gridCol w:w="2014"/>
        <w:gridCol w:w="1152"/>
        <w:gridCol w:w="1541"/>
        <w:gridCol w:w="1814"/>
        <w:gridCol w:w="1912"/>
        <w:gridCol w:w="3016"/>
        <w:gridCol w:w="2007"/>
      </w:tblGrid>
      <w:tr w:rsidR="00297AC7" w14:paraId="19C8E16C" w14:textId="77777777" w:rsidTr="006062B7">
        <w:trPr>
          <w:trHeight w:val="277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F5063" w14:textId="77777777" w:rsidR="00297AC7" w:rsidRDefault="00297AC7">
            <w:pPr>
              <w:rPr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BC8F2" w14:textId="77777777" w:rsidR="00297AC7" w:rsidRDefault="00297A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C3CF" w14:textId="77777777" w:rsidR="00297AC7" w:rsidRDefault="00297A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9225" w14:textId="77777777" w:rsidR="00297AC7" w:rsidRDefault="00297A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8D41" w14:textId="77777777" w:rsidR="00297AC7" w:rsidRDefault="00297A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99F0" w14:textId="54B10FBE" w:rsidR="00297AC7" w:rsidRPr="00297AC7" w:rsidRDefault="00AC62B9" w:rsidP="00AC62B9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S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pplemental </w:t>
            </w:r>
            <w:r w:rsidR="00297AC7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ble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97AC7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1 Characteristics of Patients with </w:t>
            </w:r>
            <w:proofErr w:type="spellStart"/>
            <w:r w:rsidR="00297AC7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QP4</w:t>
            </w:r>
            <w:proofErr w:type="spellEnd"/>
            <w:r w:rsidR="00297AC7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positive Paraneoplastic</w:t>
            </w:r>
            <w:r w:rsidR="00297AC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97AC7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SD</w:t>
            </w:r>
            <w:proofErr w:type="spellEnd"/>
          </w:p>
        </w:tc>
      </w:tr>
      <w:tr w:rsidR="00245E7E" w14:paraId="131220F4" w14:textId="77777777" w:rsidTr="00832C4A">
        <w:trPr>
          <w:trHeight w:val="311"/>
        </w:trPr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A64E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se No.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4CF69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B726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ge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r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/Sex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1BFF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ime of Onse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EF4C2" w14:textId="77777777" w:rsidR="00245E7E" w:rsidRDefault="00245E7E" w:rsidP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sease</w:t>
            </w:r>
          </w:p>
          <w:p w14:paraId="7EE07856" w14:textId="77777777" w:rsidR="00245E7E" w:rsidRDefault="00245E7E" w:rsidP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ogression</w:t>
            </w:r>
          </w:p>
          <w:p w14:paraId="04756E7C" w14:textId="77777777" w:rsidR="00245E7E" w:rsidRDefault="00245E7E" w:rsidP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rio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C4C9C" w14:textId="2CE28EF8" w:rsidR="00245E7E" w:rsidRDefault="00245E7E" w:rsidP="00330C2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Neurologic 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D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ficit</w:t>
            </w:r>
          </w:p>
        </w:tc>
        <w:tc>
          <w:tcPr>
            <w:tcW w:w="37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3D409" w14:textId="56D0CDAF" w:rsidR="00245E7E" w:rsidRDefault="00245E7E" w:rsidP="00330C2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Neuroimaging 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cation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5587" w14:textId="404CC11A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 Routine (cell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/ul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otein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g/dl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u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g/d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0A56" w14:textId="08A429BD" w:rsidR="00245E7E" w:rsidRDefault="00C47B93" w:rsidP="00832C4A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ligoclonal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nd 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>T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t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6D78" w14:textId="1CE1F195" w:rsidR="00245E7E" w:rsidRDefault="00245E7E" w:rsidP="00330C2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Onset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QP4</w:t>
            </w:r>
            <w:proofErr w:type="spellEnd"/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Serum/CSF/</w:t>
            </w:r>
          </w:p>
          <w:p w14:paraId="6D99618B" w14:textId="77777777" w:rsidR="00245E7E" w:rsidRDefault="00245E7E" w:rsidP="00330C2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 Tissue）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003E" w14:textId="77777777" w:rsidR="00245E7E" w:rsidRDefault="00245E7E" w:rsidP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Follow-up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QP4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0FFC" w14:textId="77777777" w:rsidR="00245E7E" w:rsidRDefault="00245E7E" w:rsidP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ther Immune System Disorders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F8A2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ost Recent Cancer</w:t>
            </w:r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40A2" w14:textId="55357237" w:rsidR="00245E7E" w:rsidRDefault="00245E7E" w:rsidP="00D25F0B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Time 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From</w:t>
            </w:r>
            <w:proofErr w:type="gramEnd"/>
            <w:r w:rsidR="005E04DD">
              <w:rPr>
                <w:rFonts w:ascii="等线" w:eastAsia="等线" w:hAnsi="等线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>NMOS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0"/>
                <w:szCs w:val="20"/>
              </w:rPr>
              <w:t xml:space="preserve"> to Cancer Diagnosis. m*</w:t>
            </w:r>
          </w:p>
        </w:tc>
        <w:tc>
          <w:tcPr>
            <w:tcW w:w="301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6244" w14:textId="77777777" w:rsidR="00245E7E" w:rsidRDefault="00245E7E" w:rsidP="005E04DD">
            <w:pPr>
              <w:ind w:firstLineChars="200" w:firstLine="44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49542" w14:textId="77777777" w:rsidR="00245E7E" w:rsidRDefault="00245E7E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utcome</w:t>
            </w:r>
          </w:p>
        </w:tc>
      </w:tr>
      <w:tr w:rsidR="00245E7E" w14:paraId="2DF419C3" w14:textId="77777777" w:rsidTr="00832C4A">
        <w:trPr>
          <w:trHeight w:val="311"/>
        </w:trPr>
        <w:tc>
          <w:tcPr>
            <w:tcW w:w="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6F1E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4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B0CC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5EA5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AC57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769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7439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37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7CB9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2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A6FB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CB6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20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27EC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7654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5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5105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8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182C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19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2A83E" w14:textId="77777777" w:rsidR="00245E7E" w:rsidRDefault="00245E7E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</w:p>
        </w:tc>
        <w:tc>
          <w:tcPr>
            <w:tcW w:w="301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D22D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20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EADE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</w:tr>
      <w:tr w:rsidR="00245E7E" w14:paraId="6D1A2C5C" w14:textId="77777777" w:rsidTr="00832C4A">
        <w:trPr>
          <w:trHeight w:val="930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21FD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99B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angHak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Yi（2020）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BAC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4/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229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C5B6" w14:textId="77777777" w:rsidR="00245E7E" w:rsidRDefault="00245E7E" w:rsidP="00330C2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 d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8B934" w14:textId="77777777" w:rsidR="006062B7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</w:p>
          <w:p w14:paraId="19159C34" w14:textId="4AF4FE3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</w:p>
        </w:tc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A17B" w14:textId="4B7993C8" w:rsidR="006062B7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3-T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,T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s,</w:t>
            </w:r>
          </w:p>
          <w:p w14:paraId="6D163C7F" w14:textId="68311BD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contrast: enhancement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CA87" w14:textId="1F40DFA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BC 0, Protein 48.6, Glu: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55039" w14:textId="31B23C2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1082" w14:textId="77777777" w:rsidR="005E04DD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  <w:p w14:paraId="3A535082" w14:textId="1EBD5FC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SF: N/A       </w:t>
            </w:r>
          </w:p>
          <w:p w14:paraId="29444EB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 N/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D756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D30C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208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ladder Urothelial Carcinoma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F49D" w14:textId="47D58BA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-1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4D19B" w14:textId="77777777" w:rsidR="00965B92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ute; </w:t>
            </w:r>
            <w:proofErr w:type="spellStart"/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R</w:t>
            </w:r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dical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ystectomy. </w:t>
            </w:r>
          </w:p>
          <w:p w14:paraId="076A1FA1" w14:textId="5FAF9BB1" w:rsidR="00245E7E" w:rsidRPr="00AF0E72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onic:</w:t>
            </w:r>
            <w:r w:rsidR="00027500" w:rsidRPr="00AF0E72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 w:rsidRPr="00AF0E7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l prednisolon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08E2" w14:textId="14EBAE9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ON: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C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 No relapse for 2 years</w:t>
            </w:r>
          </w:p>
        </w:tc>
      </w:tr>
      <w:tr w:rsidR="00245E7E" w14:paraId="045C1F80" w14:textId="77777777" w:rsidTr="00832C4A">
        <w:trPr>
          <w:trHeight w:val="162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4C04E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245FB" w14:textId="74D1343F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0" w:name="OLE_LINK14"/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unliang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Yuan</w:t>
            </w:r>
            <w:bookmarkEnd w:id="0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9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794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0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D95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4B1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 day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7EF8" w14:textId="77777777" w:rsidR="006062B7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</w:p>
          <w:p w14:paraId="7EEBDBC5" w14:textId="3675CF1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peech</w:t>
            </w:r>
          </w:p>
          <w:p w14:paraId="395B09E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fficulty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CE23" w14:textId="4AB9C0BA" w:rsidR="00245E7E" w:rsidRDefault="00245E7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ain MRI: splenium and the body of corpus callosum, midbrain;</w:t>
            </w:r>
            <w:r w:rsidR="006062B7"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s; slight contrast enhancement;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Cervical MRI(</w:t>
            </w:r>
            <w:proofErr w:type="spellStart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3-T5</w:t>
            </w:r>
            <w:proofErr w:type="spellEnd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): </w:t>
            </w:r>
            <w:proofErr w:type="spellStart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lesions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Thoracic MRI(</w:t>
            </w:r>
            <w:proofErr w:type="spellStart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7-T12</w:t>
            </w:r>
            <w:proofErr w:type="spellEnd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): </w:t>
            </w:r>
            <w:proofErr w:type="spellStart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lesions, slight contrast enhancement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PET-CT: the right breast cancer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1224" w14:textId="55786A6A" w:rsidR="00245E7E" w:rsidRDefault="00245E7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WBC 38; Protein 189; IgG 16.30 mg/dl; Ig G index 0.9; </w:t>
            </w:r>
            <w:proofErr w:type="spellStart"/>
            <w:r w:rsidR="00DF3BF6" w:rsidRPr="00EF641D">
              <w:rPr>
                <w:rFonts w:ascii="等线" w:eastAsia="等线" w:hAnsi="等线"/>
                <w:color w:val="000000"/>
                <w:sz w:val="22"/>
                <w:szCs w:val="22"/>
              </w:rPr>
              <w:t>MBP</w:t>
            </w:r>
            <w:proofErr w:type="spellEnd"/>
            <w:r w:rsidR="00DF3BF6" w:rsidRPr="00EF641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serum and CSF): positive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F1FA" w14:textId="1DBA7DA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; CSF: 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EA3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</w:t>
            </w:r>
          </w:p>
          <w:p w14:paraId="64BA586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</w:t>
            </w:r>
          </w:p>
          <w:p w14:paraId="5BDEB91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EA3D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EAD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F06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A5A9A" w14:textId="665BB53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BE81" w14:textId="2FC829E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IGA</w:t>
            </w:r>
            <w:proofErr w:type="spellEnd"/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3EBD" w14:textId="41390CEB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</w:p>
        </w:tc>
      </w:tr>
      <w:tr w:rsidR="00245E7E" w14:paraId="249CC380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280C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4E2F" w14:textId="2B58480F" w:rsidR="00245E7E" w:rsidRDefault="00245E7E">
            <w:pPr>
              <w:rPr>
                <w:rFonts w:ascii="等线" w:eastAsia="等线" w:hAnsi="等线"/>
                <w:sz w:val="22"/>
                <w:szCs w:val="22"/>
              </w:rPr>
            </w:pPr>
            <w:r>
              <w:rPr>
                <w:rFonts w:ascii="等线" w:eastAsia="等线" w:hAnsi="等线" w:hint="eastAsia"/>
                <w:sz w:val="22"/>
                <w:szCs w:val="22"/>
              </w:rPr>
              <w:t xml:space="preserve">Rohan R </w:t>
            </w:r>
            <w:proofErr w:type="spellStart"/>
            <w:r>
              <w:rPr>
                <w:rFonts w:ascii="等线" w:eastAsia="等线" w:hAnsi="等线" w:hint="eastAsia"/>
                <w:sz w:val="22"/>
                <w:szCs w:val="22"/>
              </w:rPr>
              <w:t>Mahale</w:t>
            </w:r>
            <w:proofErr w:type="spellEnd"/>
            <w:r w:rsidR="00354FE8">
              <w:rPr>
                <w:rFonts w:ascii="等线" w:eastAsia="等线" w:hAnsi="等线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sz w:val="22"/>
                <w:szCs w:val="22"/>
              </w:rPr>
              <w:t>(2019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38F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7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4380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CF7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0CF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B8E03" w14:textId="2AF8763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1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10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vertebral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vels: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, contrast enhancement</w:t>
            </w:r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F5F5" w14:textId="77777777" w:rsidR="00245E7E" w:rsidRDefault="00245E7E">
            <w:pPr>
              <w:jc w:val="both"/>
              <w:rPr>
                <w:rFonts w:ascii="等线" w:eastAsia="等线" w:hAnsi="等线"/>
                <w:color w:val="00000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 xml:space="preserve">no pleocytosis, </w:t>
            </w:r>
          </w:p>
          <w:p w14:paraId="287FB549" w14:textId="77777777" w:rsidR="00245E7E" w:rsidRDefault="00245E7E">
            <w:pPr>
              <w:jc w:val="both"/>
              <w:rPr>
                <w:rFonts w:ascii="等线" w:eastAsia="等线" w:hAnsi="等线"/>
                <w:color w:val="000000"/>
                <w:sz w:val="21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1"/>
                <w:szCs w:val="21"/>
              </w:rPr>
              <w:t xml:space="preserve">no malignant cells; </w:t>
            </w:r>
          </w:p>
          <w:p w14:paraId="20FC7C98" w14:textId="7A75F378" w:rsidR="005E04DD" w:rsidRDefault="009E7837">
            <w:pPr>
              <w:jc w:val="both"/>
              <w:rPr>
                <w:rFonts w:ascii="等线" w:eastAsia="等线" w:hAnsi="等线"/>
                <w:vanish/>
                <w:color w:val="000000"/>
                <w:sz w:val="21"/>
                <w:szCs w:val="21"/>
              </w:rPr>
            </w:pPr>
            <w:r>
              <w:rPr>
                <w:rFonts w:ascii="等线" w:eastAsia="等线" w:hAnsi="等线"/>
                <w:color w:val="000000"/>
                <w:sz w:val="21"/>
                <w:szCs w:val="21"/>
              </w:rPr>
              <w:t>P</w:t>
            </w:r>
            <w:r w:rsidR="00245E7E">
              <w:rPr>
                <w:rFonts w:ascii="等线" w:eastAsia="等线" w:hAnsi="等线" w:hint="eastAsia"/>
                <w:vanish/>
                <w:color w:val="000000"/>
                <w:sz w:val="21"/>
                <w:szCs w:val="21"/>
              </w:rPr>
              <w:t>rotein: 84</w:t>
            </w:r>
            <w:r w:rsidR="00245E7E">
              <w:rPr>
                <w:rFonts w:ascii="等线" w:eastAsia="等线" w:hAnsi="等线"/>
                <w:vanish/>
                <w:color w:val="000000"/>
                <w:sz w:val="21"/>
                <w:szCs w:val="21"/>
              </w:rPr>
              <w:t>;</w:t>
            </w:r>
          </w:p>
          <w:p w14:paraId="18EC2DC1" w14:textId="370585B8" w:rsidR="00245E7E" w:rsidRPr="005E04DD" w:rsidRDefault="009E7837">
            <w:pPr>
              <w:jc w:val="both"/>
              <w:rPr>
                <w:rFonts w:ascii="等线" w:eastAsia="等线" w:hAnsi="等线"/>
                <w:vanish/>
                <w:color w:val="000000"/>
                <w:sz w:val="21"/>
                <w:szCs w:val="21"/>
              </w:rPr>
            </w:pPr>
            <w:r>
              <w:rPr>
                <w:rFonts w:ascii="等线" w:eastAsia="等线" w:hAnsi="等线"/>
                <w:vanish/>
                <w:color w:val="000000"/>
                <w:sz w:val="21"/>
                <w:szCs w:val="21"/>
              </w:rPr>
              <w:t>G</w:t>
            </w:r>
            <w:r>
              <w:rPr>
                <w:rFonts w:ascii="等线" w:eastAsia="等线" w:hAnsi="等线" w:hint="eastAsia"/>
                <w:vanish/>
                <w:color w:val="000000"/>
                <w:sz w:val="21"/>
                <w:szCs w:val="21"/>
              </w:rPr>
              <w:t>lu</w:t>
            </w:r>
            <w:r w:rsidR="00245E7E">
              <w:rPr>
                <w:rFonts w:ascii="等线" w:eastAsia="等线" w:hAnsi="等线" w:hint="eastAsia"/>
                <w:vanish/>
                <w:color w:val="000000"/>
                <w:sz w:val="21"/>
                <w:szCs w:val="21"/>
              </w:rPr>
              <w:t>: 76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404BA" w14:textId="77777777" w:rsidR="00245E7E" w:rsidRDefault="00245E7E" w:rsidP="00330C22">
            <w:pPr>
              <w:ind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6359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38B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6CF6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4CC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53A4" w14:textId="67443BF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9804" w14:textId="45E27CB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0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59855" w14:textId="201A98F2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</w:p>
        </w:tc>
      </w:tr>
      <w:tr w:rsidR="00245E7E" w14:paraId="464954A5" w14:textId="77777777" w:rsidTr="00832C4A">
        <w:trPr>
          <w:trHeight w:val="132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C8A3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E57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Lia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eijing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19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CE5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5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3A2D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BBCE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6BE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18F1" w14:textId="0FF1A04F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3-C4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</w:t>
            </w:r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4ACD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A566" w14:textId="77777777" w:rsidR="00245E7E" w:rsidRDefault="00245E7E" w:rsidP="00330C22">
            <w:pPr>
              <w:ind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061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21A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, after surgery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20C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E1C3" w14:textId="77777777" w:rsidR="00245E7E" w:rsidRDefault="00245E7E">
            <w:pPr>
              <w:rPr>
                <w:rFonts w:ascii="等线" w:eastAsia="等线" w:hAnsi="等线"/>
                <w:color w:val="000000"/>
                <w:sz w:val="20"/>
                <w:szCs w:val="20"/>
              </w:rPr>
            </w:pPr>
            <w:r w:rsidRPr="00D25F0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ncer; invasive ductal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BE3C3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E9FF" w14:textId="77777777" w:rsidR="00965B92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Surgery; </w:t>
            </w:r>
          </w:p>
          <w:p w14:paraId="594D7539" w14:textId="411A0E4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onic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zathioprine 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6ED31" w14:textId="09D0DA5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CR</w:t>
            </w:r>
            <w:r w:rsidR="00AD7AD9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N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 Reoccur for 3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imes before cancer diagnosis</w:t>
            </w:r>
          </w:p>
        </w:tc>
      </w:tr>
      <w:tr w:rsidR="00245E7E" w14:paraId="43FC1ACB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0C05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D9A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aiqiang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Ji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19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F01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1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C2A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61C0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F3FE" w14:textId="77777777" w:rsidR="00C47B93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</w:p>
          <w:p w14:paraId="004ED0DB" w14:textId="6DE1D1C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37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029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-T4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with gadolinium enhancement  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ABC2" w14:textId="4F9055E4" w:rsidR="00245E7E" w:rsidRDefault="00245E7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leocytosis 135, </w:t>
            </w:r>
            <w:r w:rsidR="009E7837" w:rsidRPr="00EF641D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 1346.7, Glu 3.</w:t>
            </w:r>
            <w:r w:rsidR="009E7837" w:rsidRPr="00EF641D">
              <w:rPr>
                <w:rFonts w:ascii="等线" w:eastAsia="等线" w:hAnsi="等线"/>
                <w:color w:val="000000"/>
                <w:sz w:val="22"/>
                <w:szCs w:val="22"/>
              </w:rPr>
              <w:t>1</w:t>
            </w:r>
            <w:r w:rsidRPr="00EF641D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10339" w14:textId="2E421A5A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; CSF: 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821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         </w:t>
            </w:r>
          </w:p>
          <w:p w14:paraId="7E9B904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SF: Pos; </w:t>
            </w:r>
          </w:p>
          <w:p w14:paraId="30FAE64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ancer: Pos     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46F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CB11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E27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nal Clear Cell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7265B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74833" w14:textId="6FA238E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ute: IVIG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disone</w:t>
            </w:r>
            <w:proofErr w:type="spellEnd"/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T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rolimus;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S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rger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9AFE2" w14:textId="3AA5D4C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lmost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CR</w:t>
            </w:r>
          </w:p>
        </w:tc>
      </w:tr>
      <w:tr w:rsidR="00245E7E" w14:paraId="59BF04A3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CB530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FCB4D" w14:textId="18CE5C0F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ang Wei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9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7332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1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FB0A" w14:textId="2F6DD55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</w:t>
            </w:r>
            <w:r w:rsidR="009E783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first time--about 1.5 years ago)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9E5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 day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B5D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0D0F4" w14:textId="163CDD0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oracic spinal cord for multiple segments,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s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CE92B" w14:textId="738243F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eocytosis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26, </w:t>
            </w:r>
            <w:r w:rsidR="009E7837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otein :59.0, </w:t>
            </w:r>
          </w:p>
          <w:p w14:paraId="560A103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u: normal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D79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D92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1F3E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CD7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90AA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ung Adenocarcinoma and Intraductal Papillary Mucinous Neoplasm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A8520" w14:textId="77777777" w:rsidR="00245E7E" w:rsidRDefault="00245E7E" w:rsidP="00E4351F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2225F" w14:textId="28B9902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ute: IVIG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dnisone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D7932" w14:textId="359A8B1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lmost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C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after surgery</w:t>
            </w:r>
          </w:p>
        </w:tc>
      </w:tr>
      <w:tr w:rsidR="00245E7E" w14:paraId="303FA0CD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B55D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1" w:name="_Hlk71571391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76395" w14:textId="013766BA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2" w:name="OLE_LINK10"/>
            <w:bookmarkStart w:id="3" w:name="OLE_LINK11"/>
            <w:bookmarkStart w:id="4" w:name="OLE_LINK12"/>
            <w:bookmarkStart w:id="5" w:name="_Hlk71571409"/>
            <w:bookmarkStart w:id="6" w:name="OLE_LINK13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Masoud </w:t>
            </w:r>
            <w:proofErr w:type="spellStart"/>
            <w:r w:rsidR="00AF0A73">
              <w:rPr>
                <w:rFonts w:ascii="等线" w:eastAsia="等线" w:hAnsi="等线"/>
                <w:color w:val="000000"/>
                <w:sz w:val="22"/>
                <w:szCs w:val="22"/>
              </w:rPr>
              <w:t>E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emadifar</w:t>
            </w:r>
            <w:bookmarkEnd w:id="2"/>
            <w:bookmarkEnd w:id="3"/>
            <w:bookmarkEnd w:id="4"/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19）</w:t>
            </w:r>
            <w:bookmarkEnd w:id="5"/>
            <w:bookmarkEnd w:id="6"/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512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4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B038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970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5D5D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95AF7" w14:textId="439FB18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6-T9</w:t>
            </w:r>
            <w:proofErr w:type="spellEnd"/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3A8F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19D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497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D4E3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74F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B07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ningioma in anterior fossa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21DE" w14:textId="45C0111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E989C" w14:textId="77777777" w:rsidR="00965B92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</w:p>
          <w:p w14:paraId="19BAFF51" w14:textId="135162B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onic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ituximab 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8CB6" w14:textId="31E66113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 and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 relapse for 2 years</w:t>
            </w:r>
          </w:p>
        </w:tc>
      </w:tr>
      <w:bookmarkEnd w:id="1"/>
      <w:tr w:rsidR="00245E7E" w14:paraId="48C38CE3" w14:textId="77777777" w:rsidTr="00832C4A">
        <w:trPr>
          <w:trHeight w:val="138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B802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EEE8" w14:textId="3FAE790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7" w:name="OLE_LINK15"/>
            <w:bookmarkStart w:id="8" w:name="OLE_LINK16"/>
            <w:bookmarkStart w:id="9" w:name="OLE_LINK17"/>
            <w:bookmarkStart w:id="10" w:name="OLE_LINK1"/>
            <w:bookmarkStart w:id="11" w:name="OLE_LINK2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phaël Bernard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alnet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bookmarkEnd w:id="7"/>
            <w:bookmarkEnd w:id="8"/>
            <w:bookmarkEnd w:id="9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9)</w:t>
            </w:r>
            <w:bookmarkEnd w:id="10"/>
            <w:bookmarkEnd w:id="11"/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50D6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069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020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 week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7A5F5" w14:textId="4D40BF8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Area Postrema Syndrome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67DCD" w14:textId="5F08E0E5" w:rsidR="00245E7E" w:rsidRDefault="00CE111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ainstem,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rvical (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4-C5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6-C7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signal </w:t>
            </w:r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D41F" w14:textId="4EB8EE9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eocytosis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A15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99F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;  </w:t>
            </w:r>
          </w:p>
          <w:p w14:paraId="0837A9FD" w14:textId="4265A4D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</w:t>
            </w:r>
          </w:p>
          <w:p w14:paraId="5A811711" w14:textId="76C36E26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EBDF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AD6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178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varian Teratoma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485D" w14:textId="745D03F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E5CD" w14:textId="77777777" w:rsidR="00965B92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</w:p>
          <w:p w14:paraId="351600D6" w14:textId="3444588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hronic: Rituximab; </w:t>
            </w:r>
            <w:r w:rsidR="006E240A"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 w:rsidR="006E240A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DE8C" w14:textId="6EAB8F2F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CR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d no relapse for 2 years</w:t>
            </w:r>
          </w:p>
        </w:tc>
      </w:tr>
      <w:tr w:rsidR="00245E7E" w14:paraId="09B5CC64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BA3B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342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003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1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7EE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0F30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D40C" w14:textId="30451B6B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4A777475" w14:textId="5D0DB85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rea Postrema Syndrome; 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997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3-C4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8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and conus</w:t>
            </w:r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AEAA" w14:textId="27A63E3F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12" w:name="_Hlk71463715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eocytosis</w:t>
            </w:r>
            <w:bookmarkEnd w:id="12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: 87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B7A1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7F0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; </w:t>
            </w:r>
          </w:p>
          <w:p w14:paraId="50B0EBA3" w14:textId="50726BE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  <w:p w14:paraId="2E4C99C4" w14:textId="50A270E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CDF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6DC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08A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varian Terat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D899D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51B50" w14:textId="34234E9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B35030">
              <w:rPr>
                <w:rFonts w:ascii="等线" w:eastAsia="等线" w:hAnsi="等线"/>
                <w:color w:val="000000"/>
                <w:sz w:val="22"/>
                <w:szCs w:val="22"/>
              </w:rPr>
              <w:t>PE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8649" w14:textId="2C55EB4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 optic neuritis episodes before teratoma ablation; no relapse</w:t>
            </w:r>
          </w:p>
        </w:tc>
      </w:tr>
      <w:tr w:rsidR="00245E7E" w14:paraId="202221EB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BB9F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08B72" w14:textId="2364CEC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aniel C. Wiener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8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24F3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2/M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7AD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DC2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576E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2E0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roughout the cervical and thoracic spinal cord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8FEB" w14:textId="0902729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BC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,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9E7837" w:rsidRPr="000B21C6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Pr="000B21C6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</w:t>
            </w:r>
            <w:r w:rsidR="000B21C6" w:rsidRP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0B21C6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8.3, Glu:</w:t>
            </w:r>
            <w:r w:rsidR="005E04DD" w:rsidRP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Pr="000B21C6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DCA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FA19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53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B159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45F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ophageal Adenocarcinoma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846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（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S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before cancer）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3FFF7" w14:textId="55EC670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</w:t>
            </w:r>
            <w:r w:rsidR="00B35030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Surger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8884" w14:textId="36AE4363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</w:p>
        </w:tc>
      </w:tr>
      <w:tr w:rsidR="00245E7E" w14:paraId="3B3136BF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03F2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3102" w14:textId="6D5CFFE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Kyoung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Won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aik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8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E84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7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C6D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0613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EF6F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361A" w14:textId="402A5AC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-T7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;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ith gadolinium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94B27" w14:textId="5914B25B" w:rsidR="00245E7E" w:rsidRDefault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 malignant cells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ocytosi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0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(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8% mononuclear cell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)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</w:r>
            <w:r w:rsidR="009E7837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138.2  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017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70EF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m: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;        </w:t>
            </w:r>
          </w:p>
          <w:p w14:paraId="47D54164" w14:textId="5A14410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            Neck lymph nodes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6D3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F48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A0B4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5393" w14:textId="2621689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(cancer before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S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93BF" w14:textId="77777777" w:rsidR="00027500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</w:p>
          <w:p w14:paraId="16A5EB66" w14:textId="7C21558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hronic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zathioprine</w:t>
            </w:r>
            <w:r w:rsidR="00B35030">
              <w:rPr>
                <w:rFonts w:ascii="等线" w:eastAsia="等线" w:hAnsi="等线"/>
                <w:color w:val="000000"/>
                <w:sz w:val="22"/>
                <w:szCs w:val="22"/>
              </w:rPr>
              <w:t>; C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55FC" w14:textId="6054AC97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 and 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o relapse </w:t>
            </w:r>
          </w:p>
        </w:tc>
      </w:tr>
      <w:tr w:rsidR="00245E7E" w14:paraId="0DE087CD" w14:textId="77777777" w:rsidTr="00832C4A">
        <w:trPr>
          <w:trHeight w:val="138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E1640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87F6D" w14:textId="23D244C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13" w:name="OLE_LINK50"/>
            <w:bookmarkStart w:id="14" w:name="OLE_LINK51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hilippe </w:t>
            </w:r>
            <w:bookmarkStart w:id="15" w:name="OLE_LINK48"/>
            <w:bookmarkStart w:id="16" w:name="OLE_LINK49"/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eauchemin</w:t>
            </w:r>
            <w:bookmarkEnd w:id="13"/>
            <w:bookmarkEnd w:id="14"/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bookmarkEnd w:id="15"/>
            <w:bookmarkEnd w:id="16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8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D3AD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4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6ED1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2AB4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A7EB" w14:textId="6639B44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me;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6AAFB" w14:textId="170E0595" w:rsidR="00245E7E" w:rsidRDefault="004F2658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M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dulla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5</w:t>
            </w:r>
            <w:proofErr w:type="spellEnd"/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A1308" w14:textId="4B43A8E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BC 96 (38% neutrophils, 62% lymphocytes), Protein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2</w:t>
            </w:r>
            <w:r w:rsidR="009E7837">
              <w:rPr>
                <w:rFonts w:ascii="等线" w:eastAsia="等线" w:hAnsi="等线"/>
                <w:color w:val="000000"/>
                <w:sz w:val="22"/>
                <w:szCs w:val="22"/>
              </w:rPr>
              <w:t>.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5  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0E6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210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;  </w:t>
            </w:r>
          </w:p>
          <w:p w14:paraId="095EAA3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   </w:t>
            </w:r>
          </w:p>
          <w:p w14:paraId="0FB4BAF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D43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31C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Hypothyroidism 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6792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Ovarian serous carcinoma  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051E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26F8" w14:textId="1268E2C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ute: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PE and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</w:r>
            <w:r w:rsidR="00B35030">
              <w:rPr>
                <w:rFonts w:ascii="等线" w:eastAsia="等线" w:hAnsi="等线"/>
                <w:color w:val="000000"/>
                <w:sz w:val="22"/>
                <w:szCs w:val="22"/>
              </w:rPr>
              <w:t>Chemotherapy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 xml:space="preserve">Chronic: Azathioprine 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BBC82" w14:textId="53CEC72B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 and 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 relapse for 2 years.</w:t>
            </w:r>
          </w:p>
        </w:tc>
      </w:tr>
      <w:tr w:rsidR="00245E7E" w14:paraId="0E4CD80D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67346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1404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C141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1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EC4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60E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09C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</w:p>
        </w:tc>
        <w:tc>
          <w:tcPr>
            <w:tcW w:w="37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125C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bits MRI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160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5F5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3AF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;  </w:t>
            </w:r>
          </w:p>
          <w:p w14:paraId="1EC39A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   </w:t>
            </w:r>
          </w:p>
          <w:p w14:paraId="50F7D96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C115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331E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Hepatitis B, 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Sjogren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’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disease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E37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ym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8004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DD1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cute: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 xml:space="preserve">Chronic: Azathioprine 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7C33" w14:textId="683F59F1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PR and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 TM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 years later</w:t>
            </w:r>
          </w:p>
        </w:tc>
      </w:tr>
      <w:tr w:rsidR="00245E7E" w14:paraId="53793F37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16B5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8E922" w14:textId="54A5ED9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Á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ám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nus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7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48CD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6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C565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5A7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3BA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</w:p>
        </w:tc>
        <w:tc>
          <w:tcPr>
            <w:tcW w:w="37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3BA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4-T10</w:t>
            </w:r>
            <w:proofErr w:type="spellEnd"/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422B" w14:textId="0A0B245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otein 85;</w:t>
            </w:r>
          </w:p>
          <w:p w14:paraId="25FF56E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BC 15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66A6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 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0D59" w14:textId="384AE3D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;   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     CSF: Pos;       </w:t>
            </w:r>
          </w:p>
          <w:p w14:paraId="0995C29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ancer: Neg      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B14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B16B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MDS;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 xml:space="preserve">refractory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emia</w:t>
            </w:r>
            <w:proofErr w:type="spellEnd"/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3D10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ung Squamous cell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1C96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089EC" w14:textId="08E6F3C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IGA</w:t>
            </w:r>
            <w:proofErr w:type="spellEnd"/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FE0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e</w:t>
            </w:r>
          </w:p>
        </w:tc>
      </w:tr>
      <w:tr w:rsidR="00245E7E" w14:paraId="2D39682C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0D51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AC002" w14:textId="7C98D5DA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moya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Kon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7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CFA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0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E81E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0F2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 month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266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7735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4-C6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1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gadolinium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AB9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811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83F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; </w:t>
            </w:r>
          </w:p>
          <w:p w14:paraId="5D36F22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N/A             Cancer: Neg     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7DF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1E4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A64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sophageal Squamous Cell Cancer 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3N1M0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23656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B2AD3" w14:textId="25C4C5DA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iatio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herapy; Chemotherapy;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D996" w14:textId="5E0E7C6C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 and 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 relapse for 1 year</w:t>
            </w:r>
          </w:p>
        </w:tc>
      </w:tr>
      <w:tr w:rsidR="00245E7E" w14:paraId="52A31287" w14:textId="77777777" w:rsidTr="00832C4A">
        <w:trPr>
          <w:trHeight w:val="138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E27FE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1041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17" w:name="OLE_LINK8"/>
            <w:bookmarkStart w:id="18" w:name="OLE_LINK9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ang Cai</w:t>
            </w:r>
            <w:bookmarkEnd w:id="17"/>
            <w:bookmarkEnd w:id="18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16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7489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7A47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D2F4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 month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5C50E" w14:textId="0A308335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6E6BFD5A" w14:textId="12D0E75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me;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ilateral O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N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4CD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Medulla an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1-C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yperintes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without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8E580" w14:textId="60387F8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WBC and 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otein: </w:t>
            </w:r>
          </w:p>
          <w:p w14:paraId="065914D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AF4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5C6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BF8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46B0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A7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apillary Thyroid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9C685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1C4FE" w14:textId="2A86425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.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T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yroidectomy Chronic</w:t>
            </w:r>
            <w:r w:rsidR="004110A1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:</w:t>
            </w:r>
            <w:r w:rsidR="004110A1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ow-dose prednisone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1498" w14:textId="5C533F10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B86B3B">
              <w:rPr>
                <w:rFonts w:ascii="等线" w:eastAsia="等线" w:hAnsi="等线"/>
                <w:sz w:val="22"/>
                <w:szCs w:val="22"/>
              </w:rPr>
              <w:t xml:space="preserve">PR and </w:t>
            </w:r>
            <w:r w:rsidR="00245E7E" w:rsidRPr="00B86B3B">
              <w:rPr>
                <w:rFonts w:ascii="等线" w:eastAsia="等线" w:hAnsi="等线" w:hint="eastAsia"/>
                <w:sz w:val="22"/>
                <w:szCs w:val="22"/>
              </w:rPr>
              <w:t>relapse 10</w:t>
            </w:r>
            <w:r w:rsidR="00245E7E" w:rsidRPr="00B86B3B">
              <w:rPr>
                <w:rFonts w:ascii="等线" w:eastAsia="等线" w:hAnsi="等线" w:hint="eastAsia"/>
                <w:sz w:val="22"/>
                <w:szCs w:val="22"/>
              </w:rPr>
              <w:br/>
              <w:t>months later</w:t>
            </w:r>
          </w:p>
        </w:tc>
      </w:tr>
      <w:tr w:rsidR="00245E7E" w14:paraId="243F42D6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B06A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EB78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F0B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5/M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35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1CF8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2C5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ilateral 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D0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welling and enlargement of bilateral optic nerves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B0406" w14:textId="0BB88D9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WBC and 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otein: </w:t>
            </w:r>
          </w:p>
          <w:p w14:paraId="3F464D1F" w14:textId="50CC204B" w:rsidR="00245E7E" w:rsidRDefault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96A2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A72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C1BA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C9E6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574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 myeloid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leukemia 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2A079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788A" w14:textId="73DDBEA2" w:rsidR="00027500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l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</w:p>
          <w:p w14:paraId="3DC3460E" w14:textId="6EE5F674" w:rsidR="00245E7E" w:rsidRDefault="00AF0E72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69E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ightly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improved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relapse 8 months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later</w:t>
            </w:r>
          </w:p>
        </w:tc>
      </w:tr>
      <w:tr w:rsidR="00245E7E" w14:paraId="1A52B8F1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E090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BF7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0193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3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321E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9529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 week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3693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me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397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rom the mesencephalon to the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 xml:space="preserve">medulla, with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0BBC9" w14:textId="33A30E0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WBC and 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:</w:t>
            </w:r>
          </w:p>
          <w:p w14:paraId="15A0BAA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629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988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8B8A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FD1C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093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CFAA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A5C5" w14:textId="13409B9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l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Mastectomy,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3775" w14:textId="7B093122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CR and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 relapses for 3 years</w:t>
            </w:r>
          </w:p>
        </w:tc>
      </w:tr>
      <w:tr w:rsidR="00245E7E" w14:paraId="6F741ECD" w14:textId="77777777" w:rsidTr="00832C4A">
        <w:trPr>
          <w:trHeight w:val="138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BA1B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A5BB" w14:textId="0E51132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uji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Wang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7BD9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0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2EB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9C25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 month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CB90" w14:textId="58FB7882" w:rsidR="00245E7E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ogressive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inful</w:t>
            </w:r>
            <w:r w:rsidR="00245E7E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</w:p>
          <w:p w14:paraId="055E0BE3" w14:textId="3B5A86CD" w:rsidR="00245E7E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eft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E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ye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V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ision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ss</w:t>
            </w:r>
          </w:p>
        </w:tc>
        <w:tc>
          <w:tcPr>
            <w:tcW w:w="37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BC44" w14:textId="255EC7F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rbit, brain, and spine MRI: normal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5240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7B5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54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A5BA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DC7A" w14:textId="40BEE268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H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pothyroidism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and gastric ulcer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;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levated anticardiolipin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IgM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00B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arginal zone lymph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E83B7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FE5B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560E" w14:textId="269895EB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CR and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 relapse for 9 months</w:t>
            </w:r>
          </w:p>
        </w:tc>
      </w:tr>
      <w:tr w:rsidR="00245E7E" w14:paraId="6AA068BE" w14:textId="77777777" w:rsidTr="00832C4A">
        <w:trPr>
          <w:trHeight w:val="138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E862C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2ED0" w14:textId="57582B2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onstant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alentij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ichie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Verschuur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5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997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9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0AA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5B4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week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70C2" w14:textId="118C3FD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me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lurred </w:t>
            </w:r>
          </w:p>
          <w:p w14:paraId="694CA4B5" w14:textId="769F064F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nd 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H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zy </w:t>
            </w:r>
            <w:r w:rsidR="00C47B93">
              <w:rPr>
                <w:rFonts w:ascii="等线" w:eastAsia="等线" w:hAnsi="等线"/>
                <w:color w:val="000000"/>
                <w:sz w:val="22"/>
                <w:szCs w:val="22"/>
              </w:rPr>
              <w:t>V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si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929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ght side of the medulla oblongata and the left side of the mesencephalon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693B" w14:textId="522155C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375 leucocytes, </w:t>
            </w:r>
            <w:proofErr w:type="gramStart"/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>W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hout  tumor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cells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A7E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BD2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;   </w:t>
            </w:r>
          </w:p>
          <w:p w14:paraId="18DF6D8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N/A           Cancer: Neg     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2D7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1A67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AF4B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Lung Adenocarcinoma 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3579" w14:textId="77777777" w:rsidR="00245E7E" w:rsidRDefault="00245E7E" w:rsidP="00330C22">
            <w:pPr>
              <w:ind w:right="88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3BC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3F19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teriorated and Die</w:t>
            </w:r>
          </w:p>
        </w:tc>
      </w:tr>
      <w:tr w:rsidR="00245E7E" w14:paraId="329ECDA2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3E15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D652C" w14:textId="6C7CB0F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Kyung Yang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36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A93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8F8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F5B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ilateral 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E04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Both optic nerves:  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5784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569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E98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82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18B4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9750B" w14:textId="11A0F53C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I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vasive thym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F4B3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385D" w14:textId="3BCCA629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emotherapy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athioprine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A309C" w14:textId="47613105" w:rsidR="005438B0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 and r</w:t>
            </w:r>
            <w:r w:rsidR="005438B0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lapse</w:t>
            </w:r>
            <w:r w:rsidR="005438B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="005438B0">
              <w:rPr>
                <w:rFonts w:ascii="等线" w:eastAsia="等线" w:hAnsi="等线"/>
                <w:color w:val="000000"/>
                <w:sz w:val="22"/>
                <w:szCs w:val="22"/>
              </w:rPr>
              <w:t>LETM</w:t>
            </w:r>
            <w:proofErr w:type="spellEnd"/>
          </w:p>
        </w:tc>
      </w:tr>
      <w:tr w:rsidR="00245E7E" w14:paraId="6FB17864" w14:textId="77777777" w:rsidTr="00832C4A">
        <w:trPr>
          <w:trHeight w:val="2498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8C48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9641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ichelle Figueroa（2014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DB6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8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6FC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682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B4FAE" w14:textId="50617DBE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459C719D" w14:textId="4721BD8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ilacteral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ON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F7EF6" w14:textId="1072D19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6-C4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ity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3-T4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65E8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80D3" w14:textId="616E7D3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1388" w14:textId="77777777" w:rsidR="005E04DD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rum: Pos;       </w:t>
            </w:r>
          </w:p>
          <w:p w14:paraId="2403DF9A" w14:textId="77777777" w:rsidR="005E04DD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SF: N/A    </w:t>
            </w:r>
          </w:p>
          <w:p w14:paraId="7858CF34" w14:textId="43A5CD1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ancer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1F2B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8C420" w14:textId="6D576BCC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S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ticky platelet syndrome,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tiphospholipid syndrome, and increased von Willebrand factor activity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;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A 1:160, double-stranded DNA 1:80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C636" w14:textId="24237AB6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H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patic metastasis from a small-bowel neuroendocrine tumor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D421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F4B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 PE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0A2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 progressing</w:t>
            </w:r>
          </w:p>
        </w:tc>
      </w:tr>
      <w:tr w:rsidR="00245E7E" w14:paraId="34867955" w14:textId="77777777" w:rsidTr="00832C4A">
        <w:trPr>
          <w:trHeight w:val="1665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8087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799B" w14:textId="716A944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alal Al-Harbi</w:t>
            </w:r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4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22D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8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BC1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AA3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 month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566F" w14:textId="662A5D28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486A9A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rea Postrema Syndrome; </w:t>
            </w:r>
          </w:p>
          <w:p w14:paraId="1F558EE5" w14:textId="3FDC0443" w:rsidR="00C47B93" w:rsidRDefault="00C47B93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A05D" w14:textId="1385E656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M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edulla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 with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D9F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ABD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1A85A" w14:textId="4266E4F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515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1963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1EB0" w14:textId="60DBE132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S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mach carcinoid tumor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0F97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2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DAE70" w14:textId="7B8323AF" w:rsidR="004110A1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cute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IGA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D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      </w:t>
            </w:r>
            <w:r w:rsidR="00AF0E72">
              <w:rPr>
                <w:rFonts w:ascii="等线" w:eastAsia="等线" w:hAnsi="等线"/>
                <w:color w:val="000000"/>
                <w:sz w:val="22"/>
                <w:szCs w:val="22"/>
              </w:rPr>
              <w:t>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stric ablation </w:t>
            </w:r>
          </w:p>
          <w:p w14:paraId="791D02E5" w14:textId="01657D8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hronic: </w:t>
            </w:r>
            <w:r w:rsidR="00B35030"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zathioprine, and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V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itamin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12</w:t>
            </w:r>
            <w:proofErr w:type="spellEnd"/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12BC" w14:textId="773056F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I:</w:t>
            </w:r>
            <w:r w:rsidR="00AD7AD9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ignificant r</w:t>
            </w:r>
            <w:bookmarkStart w:id="19" w:name="_GoBack"/>
            <w:bookmarkEnd w:id="19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gression</w:t>
            </w:r>
          </w:p>
        </w:tc>
      </w:tr>
      <w:tr w:rsidR="00245E7E" w14:paraId="56EB7F38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7A57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1887" w14:textId="20C658E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Marina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rasquet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3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49A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2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039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68A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B7517" w14:textId="2990E6E9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7E75F234" w14:textId="36F74AC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</w:t>
            </w:r>
            <w:r w:rsidR="00C47B93">
              <w:rPr>
                <w:rFonts w:ascii="等线" w:eastAsia="等线" w:hAnsi="等线" w:hint="eastAsia"/>
                <w:vanish/>
                <w:color w:val="000000"/>
                <w:sz w:val="22"/>
                <w:szCs w:val="22"/>
              </w:rPr>
              <w:t>me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AF8D" w14:textId="2CFA357B" w:rsidR="00245E7E" w:rsidRDefault="00CE111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wer brainstem to the conus medullaris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, w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th enhancement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7508" w14:textId="528DD52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BC 260, protein 80.5, normal glucose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B8A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 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BFF5" w14:textId="006BB0A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DE3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BC8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7EF11" w14:textId="4E82F1A2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varian mature cystic teratoma  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B3438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2866" w14:textId="42C0351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IG, PE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ituximab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CC03" w14:textId="01F56FF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R and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no relapse for 1 year</w:t>
            </w:r>
          </w:p>
        </w:tc>
      </w:tr>
      <w:tr w:rsidR="00245E7E" w14:paraId="6C1C92B0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C5D97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F1FF3" w14:textId="744D874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20" w:name="OLE_LINK3"/>
            <w:bookmarkStart w:id="21" w:name="OLE_LINK4"/>
            <w:bookmarkStart w:id="22" w:name="OLE_LINK5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u Kitazawa</w:t>
            </w:r>
            <w:bookmarkEnd w:id="20"/>
            <w:bookmarkEnd w:id="21"/>
            <w:bookmarkEnd w:id="22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2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B30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7/M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CFD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(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irst time--about 3 months ago)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0D3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7670" w14:textId="22118673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</w:p>
          <w:p w14:paraId="66EC4FE5" w14:textId="0537E2E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rea Postrema Syndrome; </w:t>
            </w:r>
          </w:p>
          <w:p w14:paraId="12C1FEA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125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4-T10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B79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otein: slightly increase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19F6" w14:textId="3D5E304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C0BE" w14:textId="3E63C77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812B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2BA3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B19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rostate Adenocarcinoma 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0A182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F16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31CA" w14:textId="43AB7BA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ON: 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: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NR</w:t>
            </w:r>
          </w:p>
        </w:tc>
      </w:tr>
      <w:tr w:rsidR="00245E7E" w14:paraId="46061EE2" w14:textId="77777777" w:rsidTr="00832C4A">
        <w:trPr>
          <w:trHeight w:val="1665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4DD2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A29B6" w14:textId="5D4BCE8A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aydar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mag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̆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n</w:t>
            </w:r>
            <w:proofErr w:type="spellEnd"/>
            <w:r w:rsidR="00354FE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2012)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EFC5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2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6B8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C0D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BBBF" w14:textId="74EC922F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26EEB512" w14:textId="4D1D06E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rea Postrema Syndrome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2E4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2-C6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, with patchy contrast enhancement；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D6995" w14:textId="2714388E" w:rsidR="00245E7E" w:rsidRDefault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ellular,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8,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u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4268" w14:textId="470246AD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8258" w14:textId="14E8C65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94F3" w14:textId="77777777" w:rsidR="000B21C6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</w:p>
          <w:p w14:paraId="6D4D5FC1" w14:textId="73C61CB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5DA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E6B3" w14:textId="18B8E124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ast cancer，stage 3 invasive ductal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A0225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12A38" w14:textId="482E8BC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O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al steroid,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A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athioprine,</w:t>
            </w:r>
            <w:r w:rsidR="004110A1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ical mastectomy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, C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hemotherapy 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9768" w14:textId="3D77CB8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R</w:t>
            </w:r>
          </w:p>
        </w:tc>
      </w:tr>
      <w:tr w:rsidR="00245E7E" w14:paraId="629E4EF4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B935F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1AA7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hoko Nakayama-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chiyama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11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299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7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4C9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C025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9F8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465F" w14:textId="2B952FF4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5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4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,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 xml:space="preserve"> 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585ED" w14:textId="3415921B" w:rsidR="00245E7E" w:rsidRDefault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ocytosis 44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G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u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: norma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 49;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F9FA7" w14:textId="591CF57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C993F" w14:textId="410D412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；      CSF: N/A     Abnormal cells: Neg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FB59D" w14:textId="050CDA3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,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t</w:t>
            </w:r>
            <w:r w:rsidR="00027500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ecrease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3CED" w14:textId="2309A86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IADH</w:t>
            </w:r>
            <w:proofErr w:type="spellEnd"/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9115C" w14:textId="68EEBEB6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M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ure B-cell neoplasm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D848" w14:textId="6AB53C9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S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before cancer)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4FE2D" w14:textId="7ABD9E6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C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tamethasone</w:t>
            </w:r>
            <w:proofErr w:type="spellEnd"/>
            <w:r w:rsidR="00CA0A95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C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7CAC7" w14:textId="12C044D3" w:rsidR="00245E7E" w:rsidRDefault="00B86B3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R</w:t>
            </w:r>
          </w:p>
        </w:tc>
      </w:tr>
      <w:tr w:rsidR="00245E7E" w14:paraId="1F8C5FBC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CDF7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C3F1" w14:textId="77777777" w:rsidR="00354FE8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bookmarkStart w:id="23" w:name="OLE_LINK6"/>
            <w:bookmarkStart w:id="24" w:name="OLE_LINK7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iuseppe De Santi</w:t>
            </w:r>
          </w:p>
          <w:bookmarkEnd w:id="23"/>
          <w:bookmarkEnd w:id="24"/>
          <w:p w14:paraId="53B56913" w14:textId="5B805A0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09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CF0E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3/F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3A3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entation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327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E275" w14:textId="2896E520" w:rsidR="00C47B93" w:rsidRDefault="00C47B93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;</w:t>
            </w:r>
          </w:p>
          <w:p w14:paraId="35856294" w14:textId="2BF88E4A" w:rsidR="00245E7E" w:rsidRDefault="00245E7E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ilateral ON</w:t>
            </w:r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A8DF" w14:textId="731BB789" w:rsidR="00245E7E" w:rsidRDefault="00CE111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wer cervical region (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5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–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6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7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 and upper dorsal region (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1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2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)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,</w:t>
            </w:r>
            <w:r w:rsidR="006062B7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2</w:t>
            </w:r>
            <w:proofErr w:type="spellEnd"/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hyperintense 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5C70" w14:textId="31C70790" w:rsidR="00245E7E" w:rsidRDefault="000B21C6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rotein 65 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FDF9" w14:textId="41FFAD3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SF:</w:t>
            </w:r>
            <w:r w:rsidR="000B21C6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os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DF4C" w14:textId="4ABADE4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360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FBF6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8F5D" w14:textId="44F2FB39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L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ung cancer,</w:t>
            </w: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on-small cell carcinoma.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C9AA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415F" w14:textId="077B3CD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E,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C9F5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ie</w:t>
            </w:r>
          </w:p>
        </w:tc>
      </w:tr>
      <w:tr w:rsidR="00245E7E" w14:paraId="0C2912D2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6638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B51A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abine Mueller（2008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84F4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3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42C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(</w:t>
            </w:r>
            <w:proofErr w:type="spellStart"/>
            <w:proofErr w:type="gram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,15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months ago )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A4F5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D4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14B0" w14:textId="7B36D45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5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10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atchy enhancement was noted from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6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9</w:t>
            </w:r>
            <w:proofErr w:type="spellEnd"/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74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3DA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DD39" w14:textId="213E4E28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BE5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888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D34F" w14:textId="6B2E2403" w:rsidR="00245E7E" w:rsidRDefault="00D25F0B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/>
                <w:color w:val="000000"/>
                <w:sz w:val="22"/>
                <w:szCs w:val="22"/>
              </w:rPr>
              <w:t>M</w:t>
            </w:r>
            <w:r w:rsidR="00245E7E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tastatic breast cancer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043C1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43CF2" w14:textId="78EC994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, </w:t>
            </w:r>
            <w:r w:rsidR="00CA0A95">
              <w:rPr>
                <w:rFonts w:ascii="等线" w:eastAsia="等线" w:hAnsi="等线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2F717" w14:textId="7E40CCF2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R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and die</w:t>
            </w:r>
          </w:p>
        </w:tc>
      </w:tr>
      <w:tr w:rsidR="00245E7E" w14:paraId="734ACDB0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C25B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DC2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Sean J.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ittock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（2008）</w:t>
            </w: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1756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6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8A7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E5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B13B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2DC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D9C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D8BF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9446" w14:textId="6E49139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04B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BEA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660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3EDD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64C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BCF0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1C6B6C10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CC1B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F94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1D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3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127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5E89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041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677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EF2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9A1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5128" w14:textId="0482925B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2C1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E6AC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C24F" w14:textId="642864A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rcinoma</w:t>
            </w:r>
            <w:r w:rsidR="00D25F0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infiltrating ductal)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3A1F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A6E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6DE7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2F915A80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5510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29F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E84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6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AC57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300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F79C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3C0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FB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269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8462" w14:textId="20356D93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6793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630F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14DB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ung carcinoma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6B8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ntecede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(interval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unknown)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CF22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D9B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2B0914BA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BE88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660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403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4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E226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615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5E7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75E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0497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ED0D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F9383" w14:textId="3CB962F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F1A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ED6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831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ymic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A10C8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9E4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BB0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1B20B6E3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F4B8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505D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0E0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DF3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B97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C3F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F55C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AF14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8561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7E63" w14:textId="14B19FC1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96C5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01C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036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Cervical carcinoma 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FF12" w14:textId="77777777" w:rsidR="00245E7E" w:rsidRDefault="00245E7E" w:rsidP="004110A1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95D6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05E9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71847445" w14:textId="77777777" w:rsidTr="00832C4A">
        <w:trPr>
          <w:trHeight w:val="1110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E0A8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5DB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9A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0/M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7E4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3D3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060B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C12D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B12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062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FB47" w14:textId="7D4A698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CF5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78C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F53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minoma(metastasis); Bladder carcinoma); B-cell lymph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0C6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  -288/-140/-18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6913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6F6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2D81AEC3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6672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D2B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C1B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1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F7B7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CEE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A77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AA25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2F35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D534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9C95" w14:textId="2AC0608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F44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C35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F83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onoclonal gammopathy</w:t>
            </w:r>
          </w:p>
        </w:tc>
        <w:tc>
          <w:tcPr>
            <w:tcW w:w="191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3349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nteceded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(interval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br/>
              <w:t>unknown)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54B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B9BC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18137265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2C6E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75DA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022B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9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07A8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elapse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A7CA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7E5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89E0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2A5F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DC8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30A8" w14:textId="3142E85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772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9A2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B2C8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06C5" w14:textId="77777777" w:rsidR="00245E7E" w:rsidRDefault="00245E7E" w:rsidP="004110A1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713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CD11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54FB98FC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845DD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CF9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B1D5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E3D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1EED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4CD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482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20C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6A01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E5CF" w14:textId="6ED82346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4D9F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BEA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E1A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22979" w14:textId="77777777" w:rsidR="00245E7E" w:rsidRDefault="00245E7E" w:rsidP="004110A1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E45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DDB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295405B4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DD7A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57AA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FDAC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3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946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0355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C6F8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5F9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02F3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71D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C916F" w14:textId="74CE342E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435F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8BD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9C27" w14:textId="34599D35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hyroid</w:t>
            </w:r>
            <w:r w:rsidR="003F0638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urthle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cell)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26C18" w14:textId="77777777" w:rsidR="00245E7E" w:rsidRDefault="00245E7E" w:rsidP="004110A1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AC1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99E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12BF8A69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B9745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F37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77F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1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55A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7950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1CD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274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FF8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A8A8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5F3D" w14:textId="25B4BD6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281F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0CF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C367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ituitary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omatotropinoma</w:t>
            </w:r>
            <w:proofErr w:type="spellEnd"/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1D33C" w14:textId="77777777" w:rsidR="00245E7E" w:rsidRDefault="00245E7E" w:rsidP="004110A1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-3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18F7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AC7C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36C39B2B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90DF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B93B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22C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1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729AF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C0F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ABE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C32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ECF5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09F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00C7" w14:textId="21D1DEAC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A709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EED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AD0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reast carcin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6DA7A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4F5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982D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5C27D4C6" w14:textId="77777777" w:rsidTr="00832C4A">
        <w:trPr>
          <w:trHeight w:val="833"/>
        </w:trPr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47F57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E15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351B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7/F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9068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577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001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45D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BCE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85D3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AC31" w14:textId="0B583B50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CB02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10BA1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FBBA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-cell lymphoma</w:t>
            </w: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D90C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01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39054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4C0B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545DBAAE" w14:textId="77777777" w:rsidTr="00832C4A">
        <w:trPr>
          <w:trHeight w:val="833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AA663" w14:textId="77777777" w:rsidR="00245E7E" w:rsidRDefault="00245E7E" w:rsidP="00330C22">
            <w:pPr>
              <w:ind w:right="440"/>
              <w:jc w:val="right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2AD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E2BC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0/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81E8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6A7D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02A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477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54E3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8817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AF7A" w14:textId="52E822D6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erum:</w:t>
            </w:r>
            <w:r w:rsidR="005E04DD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Pos            CSF: N/A            Cancer: N/A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29BFC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E306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013CE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onoclonal gammopathy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48945" w14:textId="77777777" w:rsidR="00245E7E" w:rsidRDefault="00245E7E" w:rsidP="00330C22">
            <w:pPr>
              <w:ind w:right="880" w:firstLineChars="100" w:firstLine="220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30830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F765" w14:textId="77777777" w:rsidR="00245E7E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/A</w:t>
            </w:r>
          </w:p>
        </w:tc>
      </w:tr>
      <w:tr w:rsidR="00245E7E" w14:paraId="6FD501CA" w14:textId="77777777" w:rsidTr="00245E7E">
        <w:trPr>
          <w:trHeight w:val="864"/>
        </w:trPr>
        <w:tc>
          <w:tcPr>
            <w:tcW w:w="28340" w:type="dxa"/>
            <w:gridSpan w:val="1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F8F03" w14:textId="10F953D5" w:rsidR="00B86B3B" w:rsidRPr="00B86B3B" w:rsidRDefault="00245E7E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MOS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Neuromyelitis Optica Spectrum Disorders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Longitudinally Extensive Myelitis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LETM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Recurrent Longitudinally Extensive Myelitis; ON: Optic Neuritis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N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Recurrent Optic Neuritis; Bilateral ON: Bilateral Optic Neuritis; Unilateral ON: Unilateral Optic Neuritis; TM: Transverse Myelitis; CSF: Cerebrospinal Fluid; IgG index: Immunoglobulin G index; OBs: Oligoclonal Bands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QP4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Aquaporin-4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MP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Intravenous methylprednisolone; PLEX: Plasmapheresis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d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Gadolinium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VIGA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Intravenous Immunoglobulin;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TX</w:t>
            </w:r>
            <w:proofErr w:type="spellEnd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: Cyclophosphamide; PE: Plasma Exchange; Neg: Negative; Pos: Positive; N/A: Not </w:t>
            </w: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pplicable</w:t>
            </w:r>
            <w:r w:rsidR="00E51AC2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;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CR</w:t>
            </w:r>
            <w:proofErr w:type="spellEnd"/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>: Complete Response; PR: Partial Response; NR: No Response;</w:t>
            </w:r>
            <w:r w:rsidR="00B86B3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TM</w:t>
            </w:r>
            <w:r w:rsidR="00B86B3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: </w:t>
            </w:r>
            <w:r w:rsidR="00B86B3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ansverse Myelitis</w:t>
            </w:r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MBP</w:t>
            </w:r>
            <w:proofErr w:type="spellEnd"/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: M</w:t>
            </w:r>
            <w:r w:rsidR="00CE111B" w:rsidRPr="00CE111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yelin </w:t>
            </w:r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B</w:t>
            </w:r>
            <w:r w:rsidR="00CE111B" w:rsidRPr="00CE111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asic </w:t>
            </w:r>
            <w:r w:rsidR="00CE111B">
              <w:rPr>
                <w:rFonts w:ascii="等线" w:eastAsia="等线" w:hAnsi="等线"/>
                <w:color w:val="000000"/>
                <w:sz w:val="22"/>
                <w:szCs w:val="22"/>
              </w:rPr>
              <w:t>P</w:t>
            </w:r>
            <w:r w:rsidR="00CE111B" w:rsidRPr="00CE111B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otein</w:t>
            </w:r>
          </w:p>
        </w:tc>
      </w:tr>
      <w:tr w:rsidR="00245E7E" w14:paraId="4AFCE67A" w14:textId="77777777" w:rsidTr="00832C4A">
        <w:trPr>
          <w:gridAfter w:val="6"/>
          <w:wAfter w:w="11442" w:type="dxa"/>
          <w:trHeight w:val="277"/>
        </w:trPr>
        <w:tc>
          <w:tcPr>
            <w:tcW w:w="14884" w:type="dxa"/>
            <w:gridSpan w:val="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37C0A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33B9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E7E" w14:paraId="5388DCF2" w14:textId="77777777" w:rsidTr="00832C4A">
        <w:tc>
          <w:tcPr>
            <w:tcW w:w="8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B853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43EF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045C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23C6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4190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1AF7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2D8D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1606C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0626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19D65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0115E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72FA6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A762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1174C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7707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E3F22" w14:textId="77777777" w:rsidR="00245E7E" w:rsidRDefault="00245E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910449" w14:textId="77777777" w:rsidR="00F63554" w:rsidRDefault="00F63554"/>
    <w:sectPr w:rsidR="00F63554" w:rsidSect="00027500">
      <w:pgSz w:w="31639" w:h="31639"/>
      <w:pgMar w:top="1440" w:right="1800" w:bottom="1440" w:left="180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BE07A" w14:textId="77777777" w:rsidR="00706D77" w:rsidRDefault="00706D77">
      <w:r>
        <w:separator/>
      </w:r>
    </w:p>
  </w:endnote>
  <w:endnote w:type="continuationSeparator" w:id="0">
    <w:p w14:paraId="4474FF2A" w14:textId="77777777" w:rsidR="00706D77" w:rsidRDefault="00706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5F72D" w14:textId="77777777" w:rsidR="00706D77" w:rsidRDefault="00706D77">
      <w:r>
        <w:separator/>
      </w:r>
    </w:p>
  </w:footnote>
  <w:footnote w:type="continuationSeparator" w:id="0">
    <w:p w14:paraId="71812701" w14:textId="77777777" w:rsidR="00706D77" w:rsidRDefault="00706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NLawMDMwNjYzMbZQ0lEKTi0uzszPAykwrgUAEWcNqywAAAA="/>
  </w:docVars>
  <w:rsids>
    <w:rsidRoot w:val="00330C22"/>
    <w:rsid w:val="00027500"/>
    <w:rsid w:val="0009378D"/>
    <w:rsid w:val="000B21C6"/>
    <w:rsid w:val="00147FA1"/>
    <w:rsid w:val="00154DB8"/>
    <w:rsid w:val="001C3094"/>
    <w:rsid w:val="001D2F29"/>
    <w:rsid w:val="00242394"/>
    <w:rsid w:val="00245E7E"/>
    <w:rsid w:val="00282E46"/>
    <w:rsid w:val="00297AC7"/>
    <w:rsid w:val="002A0330"/>
    <w:rsid w:val="002E5768"/>
    <w:rsid w:val="00330C22"/>
    <w:rsid w:val="003539B6"/>
    <w:rsid w:val="00354FE8"/>
    <w:rsid w:val="003D10BD"/>
    <w:rsid w:val="003F0638"/>
    <w:rsid w:val="004110A1"/>
    <w:rsid w:val="00426CB5"/>
    <w:rsid w:val="00430C76"/>
    <w:rsid w:val="004F2658"/>
    <w:rsid w:val="005438B0"/>
    <w:rsid w:val="005E04DD"/>
    <w:rsid w:val="006062B7"/>
    <w:rsid w:val="006E240A"/>
    <w:rsid w:val="00706D77"/>
    <w:rsid w:val="0075517B"/>
    <w:rsid w:val="00777E0F"/>
    <w:rsid w:val="007B304F"/>
    <w:rsid w:val="007E73AE"/>
    <w:rsid w:val="00832C4A"/>
    <w:rsid w:val="00954EB7"/>
    <w:rsid w:val="00965B92"/>
    <w:rsid w:val="00985EA7"/>
    <w:rsid w:val="009A13C3"/>
    <w:rsid w:val="009E7837"/>
    <w:rsid w:val="009F5215"/>
    <w:rsid w:val="00A97E2B"/>
    <w:rsid w:val="00AC62B9"/>
    <w:rsid w:val="00AD7AD9"/>
    <w:rsid w:val="00AF0A73"/>
    <w:rsid w:val="00AF0E72"/>
    <w:rsid w:val="00B35030"/>
    <w:rsid w:val="00B86B3B"/>
    <w:rsid w:val="00C02220"/>
    <w:rsid w:val="00C47B93"/>
    <w:rsid w:val="00C779BF"/>
    <w:rsid w:val="00C8328C"/>
    <w:rsid w:val="00CA0A95"/>
    <w:rsid w:val="00CE111B"/>
    <w:rsid w:val="00D25F0B"/>
    <w:rsid w:val="00DF3BF6"/>
    <w:rsid w:val="00E4351F"/>
    <w:rsid w:val="00E51AC2"/>
    <w:rsid w:val="00EF641D"/>
    <w:rsid w:val="00F264B4"/>
    <w:rsid w:val="00F63554"/>
    <w:rsid w:val="00F84CE1"/>
    <w:rsid w:val="00FB1C07"/>
    <w:rsid w:val="00FD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2CF691"/>
  <w15:chartTrackingRefBased/>
  <w15:docId w15:val="{16913BE7-75EB-470E-897B-28DF2F6BC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uiPriority w:val="9"/>
    <w:qFormat/>
    <w:pPr>
      <w:pBdr>
        <w:bottom w:val="single" w:sz="8" w:space="0" w:color="4472C4"/>
      </w:pBdr>
      <w:spacing w:before="100" w:beforeAutospacing="1" w:after="100" w:afterAutospacing="1"/>
      <w:outlineLvl w:val="0"/>
    </w:pPr>
    <w:rPr>
      <w:rFonts w:ascii="等线" w:eastAsia="等线" w:hAnsi="等线"/>
      <w:b/>
      <w:bCs/>
      <w:color w:val="44546A"/>
      <w:sz w:val="30"/>
      <w:szCs w:val="30"/>
    </w:rPr>
  </w:style>
  <w:style w:type="paragraph" w:styleId="2">
    <w:name w:val="heading 2"/>
    <w:basedOn w:val="a"/>
    <w:uiPriority w:val="9"/>
    <w:qFormat/>
    <w:pPr>
      <w:pBdr>
        <w:bottom w:val="single" w:sz="8" w:space="0" w:color="4472C4"/>
      </w:pBdr>
      <w:spacing w:before="100" w:beforeAutospacing="1" w:after="100" w:afterAutospacing="1"/>
      <w:outlineLvl w:val="1"/>
    </w:pPr>
    <w:rPr>
      <w:rFonts w:ascii="等线" w:eastAsia="等线" w:hAnsi="等线"/>
      <w:b/>
      <w:bCs/>
      <w:color w:val="44546A"/>
      <w:sz w:val="26"/>
      <w:szCs w:val="26"/>
    </w:rPr>
  </w:style>
  <w:style w:type="paragraph" w:styleId="3">
    <w:name w:val="heading 3"/>
    <w:basedOn w:val="a"/>
    <w:uiPriority w:val="9"/>
    <w:qFormat/>
    <w:pPr>
      <w:pBdr>
        <w:bottom w:val="single" w:sz="8" w:space="0" w:color="A2B8E1"/>
      </w:pBdr>
      <w:spacing w:before="100" w:beforeAutospacing="1" w:after="100" w:afterAutospacing="1"/>
      <w:outlineLvl w:val="2"/>
    </w:pPr>
    <w:rPr>
      <w:rFonts w:ascii="等线" w:eastAsia="等线" w:hAnsi="等线"/>
      <w:b/>
      <w:bCs/>
      <w:color w:val="44546A"/>
      <w:sz w:val="22"/>
      <w:szCs w:val="22"/>
    </w:rPr>
  </w:style>
  <w:style w:type="paragraph" w:styleId="4">
    <w:name w:val="heading 4"/>
    <w:basedOn w:val="a"/>
    <w:uiPriority w:val="9"/>
    <w:qFormat/>
    <w:pPr>
      <w:spacing w:before="100" w:beforeAutospacing="1" w:after="100" w:afterAutospacing="1"/>
      <w:outlineLvl w:val="3"/>
    </w:pPr>
    <w:rPr>
      <w:rFonts w:ascii="等线" w:eastAsia="等线" w:hAnsi="等线"/>
      <w:b/>
      <w:bCs/>
      <w:color w:val="44546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character" w:customStyle="1" w:styleId="10">
    <w:name w:val="标题 1 字符"/>
    <w:basedOn w:val="a0"/>
    <w:uiPriority w:val="9"/>
    <w:rPr>
      <w:rFonts w:ascii="宋体" w:eastAsia="宋体" w:hAnsi="宋体" w:cs="宋体" w:hint="eastAsia"/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Pr>
      <w:rFonts w:asciiTheme="majorHAnsi" w:eastAsiaTheme="majorEastAsia" w:hAnsiTheme="majorHAnsi" w:cstheme="majorBidi" w:hint="eastAsia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Pr>
      <w:rFonts w:ascii="宋体" w:eastAsia="宋体" w:hAnsi="宋体" w:cs="宋体" w:hint="eastAsia"/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Pr>
      <w:rFonts w:asciiTheme="majorHAnsi" w:eastAsiaTheme="majorEastAsia" w:hAnsiTheme="majorHAnsi" w:cstheme="majorBidi" w:hint="eastAsia"/>
      <w:b/>
      <w:bCs/>
      <w:sz w:val="28"/>
      <w:szCs w:val="28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locked/>
    <w:rPr>
      <w:rFonts w:ascii="宋体" w:eastAsia="宋体" w:hAnsi="宋体" w:cs="宋体" w:hint="eastAsia"/>
      <w:sz w:val="18"/>
      <w:szCs w:val="18"/>
    </w:rPr>
  </w:style>
  <w:style w:type="paragraph" w:styleId="a9">
    <w:name w:val="Title"/>
    <w:basedOn w:val="a"/>
    <w:uiPriority w:val="10"/>
    <w:qFormat/>
    <w:pPr>
      <w:spacing w:before="100" w:beforeAutospacing="1" w:after="100" w:afterAutospacing="1"/>
    </w:pPr>
    <w:rPr>
      <w:rFonts w:ascii="等线" w:eastAsia="等线" w:hAnsi="等线"/>
      <w:b/>
      <w:bCs/>
      <w:color w:val="44546A"/>
      <w:sz w:val="36"/>
      <w:szCs w:val="36"/>
    </w:rPr>
  </w:style>
  <w:style w:type="character" w:customStyle="1" w:styleId="aa">
    <w:name w:val="标题 字符"/>
    <w:basedOn w:val="a0"/>
    <w:uiPriority w:val="10"/>
    <w:rPr>
      <w:rFonts w:asciiTheme="majorHAnsi" w:eastAsiaTheme="majorEastAsia" w:hAnsiTheme="majorHAnsi" w:cstheme="majorBidi" w:hint="eastAsia"/>
      <w:b/>
      <w:bCs/>
      <w:sz w:val="32"/>
      <w:szCs w:val="32"/>
    </w:rPr>
  </w:style>
  <w:style w:type="paragraph" w:customStyle="1" w:styleId="font0">
    <w:name w:val="font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1">
    <w:name w:val="font1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8"/>
      <w:szCs w:val="18"/>
    </w:rPr>
  </w:style>
  <w:style w:type="paragraph" w:customStyle="1" w:styleId="font2">
    <w:name w:val="font2"/>
    <w:basedOn w:val="a"/>
    <w:pPr>
      <w:spacing w:before="100" w:beforeAutospacing="1" w:after="100" w:afterAutospacing="1"/>
    </w:pPr>
    <w:rPr>
      <w:rFonts w:ascii="等线" w:eastAsia="等线" w:hAnsi="等线"/>
      <w:sz w:val="22"/>
      <w:szCs w:val="22"/>
    </w:rPr>
  </w:style>
  <w:style w:type="paragraph" w:customStyle="1" w:styleId="font3">
    <w:name w:val="font3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1"/>
      <w:szCs w:val="21"/>
    </w:rPr>
  </w:style>
  <w:style w:type="paragraph" w:customStyle="1" w:styleId="font4">
    <w:name w:val="font4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0"/>
      <w:szCs w:val="20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font7">
    <w:name w:val="font7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8">
    <w:name w:val="font8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44546A"/>
      <w:sz w:val="30"/>
      <w:szCs w:val="30"/>
    </w:rPr>
  </w:style>
  <w:style w:type="paragraph" w:customStyle="1" w:styleId="font9">
    <w:name w:val="font9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10">
    <w:name w:val="font10"/>
    <w:basedOn w:val="a"/>
    <w:pPr>
      <w:spacing w:before="100" w:beforeAutospacing="1" w:after="100" w:afterAutospacing="1"/>
    </w:pPr>
    <w:rPr>
      <w:rFonts w:ascii="等线" w:eastAsia="等线" w:hAnsi="等线"/>
      <w:color w:val="FA7D00"/>
      <w:sz w:val="22"/>
      <w:szCs w:val="22"/>
    </w:rPr>
  </w:style>
  <w:style w:type="paragraph" w:customStyle="1" w:styleId="font11">
    <w:name w:val="font11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44546A"/>
      <w:sz w:val="22"/>
      <w:szCs w:val="22"/>
    </w:rPr>
  </w:style>
  <w:style w:type="paragraph" w:customStyle="1" w:styleId="font12">
    <w:name w:val="font12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44546A"/>
      <w:sz w:val="36"/>
      <w:szCs w:val="36"/>
    </w:rPr>
  </w:style>
  <w:style w:type="paragraph" w:customStyle="1" w:styleId="font13">
    <w:name w:val="font13"/>
    <w:basedOn w:val="a"/>
    <w:pPr>
      <w:spacing w:before="100" w:beforeAutospacing="1" w:after="100" w:afterAutospacing="1"/>
    </w:pPr>
    <w:rPr>
      <w:rFonts w:ascii="等线" w:eastAsia="等线" w:hAnsi="等线"/>
      <w:color w:val="0563C1"/>
      <w:sz w:val="22"/>
      <w:szCs w:val="22"/>
      <w:u w:val="single"/>
    </w:rPr>
  </w:style>
  <w:style w:type="paragraph" w:customStyle="1" w:styleId="font14">
    <w:name w:val="font14"/>
    <w:basedOn w:val="a"/>
    <w:pPr>
      <w:spacing w:before="100" w:beforeAutospacing="1" w:after="100" w:afterAutospacing="1"/>
    </w:pPr>
    <w:rPr>
      <w:rFonts w:ascii="等线" w:eastAsia="等线" w:hAnsi="等线"/>
      <w:color w:val="9C0006"/>
      <w:sz w:val="22"/>
      <w:szCs w:val="22"/>
    </w:rPr>
  </w:style>
  <w:style w:type="paragraph" w:customStyle="1" w:styleId="font15">
    <w:name w:val="font15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FA7D00"/>
      <w:sz w:val="22"/>
      <w:szCs w:val="22"/>
    </w:rPr>
  </w:style>
  <w:style w:type="paragraph" w:customStyle="1" w:styleId="font16">
    <w:name w:val="font16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3F3F3F"/>
      <w:sz w:val="22"/>
      <w:szCs w:val="22"/>
    </w:rPr>
  </w:style>
  <w:style w:type="paragraph" w:customStyle="1" w:styleId="font17">
    <w:name w:val="font17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font18">
    <w:name w:val="font18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44546A"/>
      <w:sz w:val="26"/>
      <w:szCs w:val="26"/>
    </w:rPr>
  </w:style>
  <w:style w:type="paragraph" w:customStyle="1" w:styleId="font19">
    <w:name w:val="font19"/>
    <w:basedOn w:val="a"/>
    <w:pPr>
      <w:spacing w:before="100" w:beforeAutospacing="1" w:after="100" w:afterAutospacing="1"/>
    </w:pPr>
    <w:rPr>
      <w:rFonts w:ascii="等线" w:eastAsia="等线" w:hAnsi="等线"/>
      <w:color w:val="FF0000"/>
      <w:sz w:val="22"/>
      <w:szCs w:val="22"/>
    </w:rPr>
  </w:style>
  <w:style w:type="paragraph" w:customStyle="1" w:styleId="font20">
    <w:name w:val="font20"/>
    <w:basedOn w:val="a"/>
    <w:pPr>
      <w:spacing w:before="100" w:beforeAutospacing="1" w:after="100" w:afterAutospacing="1"/>
    </w:pPr>
    <w:rPr>
      <w:rFonts w:ascii="等线" w:eastAsia="等线" w:hAnsi="等线"/>
      <w:color w:val="3F3F76"/>
      <w:sz w:val="22"/>
      <w:szCs w:val="22"/>
    </w:rPr>
  </w:style>
  <w:style w:type="paragraph" w:customStyle="1" w:styleId="font21">
    <w:name w:val="font21"/>
    <w:basedOn w:val="a"/>
    <w:pPr>
      <w:spacing w:before="100" w:beforeAutospacing="1" w:after="100" w:afterAutospacing="1"/>
    </w:pPr>
    <w:rPr>
      <w:rFonts w:ascii="等线" w:eastAsia="等线" w:hAnsi="等线"/>
      <w:b/>
      <w:bCs/>
      <w:color w:val="FFFFFF"/>
      <w:sz w:val="22"/>
      <w:szCs w:val="22"/>
    </w:rPr>
  </w:style>
  <w:style w:type="paragraph" w:customStyle="1" w:styleId="font22">
    <w:name w:val="font22"/>
    <w:basedOn w:val="a"/>
    <w:pPr>
      <w:spacing w:before="100" w:beforeAutospacing="1" w:after="100" w:afterAutospacing="1"/>
    </w:pPr>
    <w:rPr>
      <w:rFonts w:ascii="等线" w:eastAsia="等线" w:hAnsi="等线"/>
      <w:i/>
      <w:iCs/>
      <w:color w:val="7F7F7F"/>
      <w:sz w:val="22"/>
      <w:szCs w:val="22"/>
    </w:rPr>
  </w:style>
  <w:style w:type="paragraph" w:customStyle="1" w:styleId="font23">
    <w:name w:val="font23"/>
    <w:basedOn w:val="a"/>
    <w:pPr>
      <w:spacing w:before="100" w:beforeAutospacing="1" w:after="100" w:afterAutospacing="1"/>
    </w:pPr>
    <w:rPr>
      <w:rFonts w:ascii="等线" w:eastAsia="等线" w:hAnsi="等线"/>
      <w:color w:val="800080"/>
      <w:sz w:val="22"/>
      <w:szCs w:val="22"/>
      <w:u w:val="single"/>
    </w:rPr>
  </w:style>
  <w:style w:type="paragraph" w:customStyle="1" w:styleId="font24">
    <w:name w:val="font24"/>
    <w:basedOn w:val="a"/>
    <w:pPr>
      <w:spacing w:before="100" w:beforeAutospacing="1" w:after="100" w:afterAutospacing="1"/>
    </w:pPr>
    <w:rPr>
      <w:rFonts w:ascii="等线" w:eastAsia="等线" w:hAnsi="等线"/>
      <w:color w:val="006100"/>
      <w:sz w:val="22"/>
      <w:szCs w:val="22"/>
    </w:rPr>
  </w:style>
  <w:style w:type="paragraph" w:customStyle="1" w:styleId="font25">
    <w:name w:val="font25"/>
    <w:basedOn w:val="a"/>
    <w:pPr>
      <w:spacing w:before="100" w:beforeAutospacing="1" w:after="100" w:afterAutospacing="1"/>
    </w:pPr>
    <w:rPr>
      <w:rFonts w:ascii="等线" w:eastAsia="等线" w:hAnsi="等线"/>
      <w:color w:val="9C6500"/>
      <w:sz w:val="22"/>
      <w:szCs w:val="22"/>
    </w:rPr>
  </w:style>
  <w:style w:type="paragraph" w:customStyle="1" w:styleId="font26">
    <w:name w:val="font26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27">
    <w:name w:val="font27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ab">
    <w:name w:val="常规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0">
    <w:name w:val="货币[0]"/>
    <w:basedOn w:val="a"/>
    <w:pPr>
      <w:spacing w:before="100" w:beforeAutospacing="1" w:after="100" w:afterAutospacing="1"/>
    </w:pPr>
  </w:style>
  <w:style w:type="paragraph" w:customStyle="1" w:styleId="20-3">
    <w:name w:val="20% - 强调文字颜色 3"/>
    <w:basedOn w:val="a"/>
    <w:pPr>
      <w:shd w:val="clear" w:color="auto" w:fill="EDEDED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ac">
    <w:name w:val="输入"/>
    <w:basedOn w:val="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FCC99"/>
      <w:spacing w:before="100" w:beforeAutospacing="1" w:after="100" w:afterAutospacing="1"/>
    </w:pPr>
    <w:rPr>
      <w:rFonts w:ascii="等线" w:eastAsia="等线" w:hAnsi="等线"/>
      <w:color w:val="3F3F76"/>
      <w:sz w:val="22"/>
      <w:szCs w:val="22"/>
    </w:rPr>
  </w:style>
  <w:style w:type="paragraph" w:customStyle="1" w:styleId="ad">
    <w:name w:val="货币"/>
    <w:basedOn w:val="a"/>
    <w:pPr>
      <w:spacing w:before="100" w:beforeAutospacing="1" w:after="100" w:afterAutospacing="1"/>
    </w:pPr>
  </w:style>
  <w:style w:type="paragraph" w:customStyle="1" w:styleId="00">
    <w:name w:val="千位分隔[0]"/>
    <w:basedOn w:val="a"/>
    <w:pPr>
      <w:spacing w:before="100" w:beforeAutospacing="1" w:after="100" w:afterAutospacing="1"/>
    </w:pPr>
  </w:style>
  <w:style w:type="paragraph" w:customStyle="1" w:styleId="40-3">
    <w:name w:val="40% - 强调文字颜色 3"/>
    <w:basedOn w:val="a"/>
    <w:pPr>
      <w:shd w:val="clear" w:color="auto" w:fill="DBDBDB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ae">
    <w:name w:val="差"/>
    <w:basedOn w:val="a"/>
    <w:pPr>
      <w:shd w:val="clear" w:color="auto" w:fill="FFC7CE"/>
      <w:spacing w:before="100" w:beforeAutospacing="1" w:after="100" w:afterAutospacing="1"/>
    </w:pPr>
    <w:rPr>
      <w:rFonts w:ascii="等线" w:eastAsia="等线" w:hAnsi="等线"/>
      <w:color w:val="9C0006"/>
      <w:sz w:val="22"/>
      <w:szCs w:val="22"/>
    </w:rPr>
  </w:style>
  <w:style w:type="paragraph" w:customStyle="1" w:styleId="af">
    <w:name w:val="千位分隔"/>
    <w:basedOn w:val="a"/>
    <w:pPr>
      <w:spacing w:before="100" w:beforeAutospacing="1" w:after="100" w:afterAutospacing="1"/>
    </w:pPr>
  </w:style>
  <w:style w:type="paragraph" w:customStyle="1" w:styleId="60-3">
    <w:name w:val="60% - 强调文字颜色 3"/>
    <w:basedOn w:val="a"/>
    <w:pPr>
      <w:shd w:val="clear" w:color="auto" w:fill="C9C9C9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11">
    <w:name w:val="超链接1"/>
    <w:basedOn w:val="a"/>
    <w:pPr>
      <w:spacing w:before="100" w:beforeAutospacing="1" w:after="100" w:afterAutospacing="1"/>
    </w:pPr>
    <w:rPr>
      <w:rFonts w:ascii="等线" w:eastAsia="等线" w:hAnsi="等线"/>
      <w:color w:val="0563C1"/>
      <w:sz w:val="22"/>
      <w:szCs w:val="22"/>
      <w:u w:val="single"/>
    </w:rPr>
  </w:style>
  <w:style w:type="paragraph" w:customStyle="1" w:styleId="af0">
    <w:name w:val="百分比"/>
    <w:basedOn w:val="a"/>
    <w:pPr>
      <w:spacing w:before="100" w:beforeAutospacing="1" w:after="100" w:afterAutospacing="1"/>
    </w:pPr>
  </w:style>
  <w:style w:type="paragraph" w:customStyle="1" w:styleId="af1">
    <w:name w:val="已访问的超链接"/>
    <w:basedOn w:val="a"/>
    <w:pPr>
      <w:spacing w:before="100" w:beforeAutospacing="1" w:after="100" w:afterAutospacing="1"/>
    </w:pPr>
    <w:rPr>
      <w:rFonts w:ascii="等线" w:eastAsia="等线" w:hAnsi="等线"/>
      <w:color w:val="800080"/>
      <w:sz w:val="22"/>
      <w:szCs w:val="22"/>
      <w:u w:val="single"/>
    </w:rPr>
  </w:style>
  <w:style w:type="paragraph" w:customStyle="1" w:styleId="af2">
    <w:name w:val="注释"/>
    <w:basedOn w:val="a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auto" w:fill="FFFFCC"/>
      <w:spacing w:before="100" w:beforeAutospacing="1" w:after="100" w:afterAutospacing="1"/>
    </w:pPr>
  </w:style>
  <w:style w:type="paragraph" w:customStyle="1" w:styleId="60-2">
    <w:name w:val="60% - 强调文字颜色 2"/>
    <w:basedOn w:val="a"/>
    <w:pPr>
      <w:shd w:val="clear" w:color="auto" w:fill="F4B084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af3">
    <w:name w:val="警告文本"/>
    <w:basedOn w:val="a"/>
    <w:pPr>
      <w:spacing w:before="100" w:beforeAutospacing="1" w:after="100" w:afterAutospacing="1"/>
    </w:pPr>
    <w:rPr>
      <w:rFonts w:ascii="等线" w:eastAsia="等线" w:hAnsi="等线"/>
      <w:color w:val="FF0000"/>
      <w:sz w:val="22"/>
      <w:szCs w:val="22"/>
    </w:rPr>
  </w:style>
  <w:style w:type="paragraph" w:customStyle="1" w:styleId="af4">
    <w:name w:val="解释性文本"/>
    <w:basedOn w:val="a"/>
    <w:pPr>
      <w:spacing w:before="100" w:beforeAutospacing="1" w:after="100" w:afterAutospacing="1"/>
    </w:pPr>
    <w:rPr>
      <w:rFonts w:ascii="等线" w:eastAsia="等线" w:hAnsi="等线"/>
      <w:i/>
      <w:iCs/>
      <w:color w:val="7F7F7F"/>
      <w:sz w:val="22"/>
      <w:szCs w:val="22"/>
    </w:rPr>
  </w:style>
  <w:style w:type="paragraph" w:customStyle="1" w:styleId="60-1">
    <w:name w:val="60% - 强调文字颜色 1"/>
    <w:basedOn w:val="a"/>
    <w:pPr>
      <w:shd w:val="clear" w:color="auto" w:fill="8EA9DB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60-4">
    <w:name w:val="60% - 强调文字颜色 4"/>
    <w:basedOn w:val="a"/>
    <w:pPr>
      <w:shd w:val="clear" w:color="auto" w:fill="FFD966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af5">
    <w:name w:val="输出"/>
    <w:basedOn w:val="a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auto" w:fill="F2F2F2"/>
      <w:spacing w:before="100" w:beforeAutospacing="1" w:after="100" w:afterAutospacing="1"/>
    </w:pPr>
    <w:rPr>
      <w:rFonts w:ascii="等线" w:eastAsia="等线" w:hAnsi="等线"/>
      <w:b/>
      <w:bCs/>
      <w:color w:val="3F3F3F"/>
      <w:sz w:val="22"/>
      <w:szCs w:val="22"/>
    </w:rPr>
  </w:style>
  <w:style w:type="paragraph" w:customStyle="1" w:styleId="af6">
    <w:name w:val="计算"/>
    <w:basedOn w:val="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auto" w:fill="F2F2F2"/>
      <w:spacing w:before="100" w:beforeAutospacing="1" w:after="100" w:afterAutospacing="1"/>
    </w:pPr>
    <w:rPr>
      <w:rFonts w:ascii="等线" w:eastAsia="等线" w:hAnsi="等线"/>
      <w:b/>
      <w:bCs/>
      <w:color w:val="FA7D00"/>
      <w:sz w:val="22"/>
      <w:szCs w:val="22"/>
    </w:rPr>
  </w:style>
  <w:style w:type="paragraph" w:customStyle="1" w:styleId="af7">
    <w:name w:val="检查单元格"/>
    <w:basedOn w:val="a"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val="clear" w:color="auto" w:fill="A5A5A5"/>
      <w:spacing w:before="100" w:beforeAutospacing="1" w:after="100" w:afterAutospacing="1"/>
    </w:pPr>
    <w:rPr>
      <w:rFonts w:ascii="等线" w:eastAsia="等线" w:hAnsi="等线"/>
      <w:b/>
      <w:bCs/>
      <w:color w:val="FFFFFF"/>
      <w:sz w:val="22"/>
      <w:szCs w:val="22"/>
    </w:rPr>
  </w:style>
  <w:style w:type="paragraph" w:customStyle="1" w:styleId="20-6">
    <w:name w:val="20% - 强调文字颜色 6"/>
    <w:basedOn w:val="a"/>
    <w:pPr>
      <w:shd w:val="clear" w:color="auto" w:fill="E2EFDA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21">
    <w:name w:val="强调文字颜色 2"/>
    <w:basedOn w:val="a"/>
    <w:pPr>
      <w:shd w:val="clear" w:color="auto" w:fill="ED7D31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af8">
    <w:name w:val="链接单元格"/>
    <w:basedOn w:val="a"/>
    <w:pPr>
      <w:pBdr>
        <w:bottom w:val="double" w:sz="6" w:space="0" w:color="FF8001"/>
      </w:pBdr>
      <w:spacing w:before="100" w:beforeAutospacing="1" w:after="100" w:afterAutospacing="1"/>
    </w:pPr>
    <w:rPr>
      <w:rFonts w:ascii="等线" w:eastAsia="等线" w:hAnsi="等线"/>
      <w:color w:val="FA7D00"/>
      <w:sz w:val="22"/>
      <w:szCs w:val="22"/>
    </w:rPr>
  </w:style>
  <w:style w:type="paragraph" w:customStyle="1" w:styleId="af9">
    <w:name w:val="汇总"/>
    <w:basedOn w:val="a"/>
    <w:pPr>
      <w:pBdr>
        <w:top w:val="single" w:sz="4" w:space="0" w:color="4472C4"/>
        <w:bottom w:val="double" w:sz="6" w:space="0" w:color="4472C4"/>
      </w:pBdr>
      <w:spacing w:before="100" w:beforeAutospacing="1" w:after="100" w:afterAutospacing="1"/>
    </w:pPr>
    <w:rPr>
      <w:rFonts w:ascii="等线" w:eastAsia="等线" w:hAnsi="等线"/>
      <w:b/>
      <w:bCs/>
      <w:color w:val="000000"/>
      <w:sz w:val="22"/>
      <w:szCs w:val="22"/>
    </w:rPr>
  </w:style>
  <w:style w:type="paragraph" w:customStyle="1" w:styleId="afa">
    <w:name w:val="好"/>
    <w:basedOn w:val="a"/>
    <w:pPr>
      <w:shd w:val="clear" w:color="auto" w:fill="C6EFCE"/>
      <w:spacing w:before="100" w:beforeAutospacing="1" w:after="100" w:afterAutospacing="1"/>
    </w:pPr>
    <w:rPr>
      <w:rFonts w:ascii="等线" w:eastAsia="等线" w:hAnsi="等线"/>
      <w:color w:val="006100"/>
      <w:sz w:val="22"/>
      <w:szCs w:val="22"/>
    </w:rPr>
  </w:style>
  <w:style w:type="paragraph" w:customStyle="1" w:styleId="afb">
    <w:name w:val="适中"/>
    <w:basedOn w:val="a"/>
    <w:pPr>
      <w:shd w:val="clear" w:color="auto" w:fill="FFEB9C"/>
      <w:spacing w:before="100" w:beforeAutospacing="1" w:after="100" w:afterAutospacing="1"/>
    </w:pPr>
    <w:rPr>
      <w:rFonts w:ascii="等线" w:eastAsia="等线" w:hAnsi="等线"/>
      <w:color w:val="9C6500"/>
      <w:sz w:val="22"/>
      <w:szCs w:val="22"/>
    </w:rPr>
  </w:style>
  <w:style w:type="paragraph" w:customStyle="1" w:styleId="20-5">
    <w:name w:val="20% - 强调文字颜色 5"/>
    <w:basedOn w:val="a"/>
    <w:pPr>
      <w:shd w:val="clear" w:color="auto" w:fill="DDEBF7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12">
    <w:name w:val="强调文字颜色 1"/>
    <w:basedOn w:val="a"/>
    <w:pPr>
      <w:shd w:val="clear" w:color="auto" w:fill="4472C4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20-1">
    <w:name w:val="20% - 强调文字颜色 1"/>
    <w:basedOn w:val="a"/>
    <w:pPr>
      <w:shd w:val="clear" w:color="auto" w:fill="D9E1F2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40-1">
    <w:name w:val="40% - 强调文字颜色 1"/>
    <w:basedOn w:val="a"/>
    <w:pPr>
      <w:shd w:val="clear" w:color="auto" w:fill="B4C6E7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20-2">
    <w:name w:val="20% - 强调文字颜色 2"/>
    <w:basedOn w:val="a"/>
    <w:pPr>
      <w:shd w:val="clear" w:color="auto" w:fill="FCE4D6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40-2">
    <w:name w:val="40% - 强调文字颜色 2"/>
    <w:basedOn w:val="a"/>
    <w:pPr>
      <w:shd w:val="clear" w:color="auto" w:fill="F8CBAD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31">
    <w:name w:val="强调文字颜色 3"/>
    <w:basedOn w:val="a"/>
    <w:pPr>
      <w:shd w:val="clear" w:color="auto" w:fill="A5A5A5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41">
    <w:name w:val="强调文字颜色 4"/>
    <w:basedOn w:val="a"/>
    <w:pPr>
      <w:shd w:val="clear" w:color="auto" w:fill="FFC000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20-4">
    <w:name w:val="20% - 强调文字颜色 4"/>
    <w:basedOn w:val="a"/>
    <w:pPr>
      <w:shd w:val="clear" w:color="auto" w:fill="FFF2CC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40-4">
    <w:name w:val="40% - 强调文字颜色 4"/>
    <w:basedOn w:val="a"/>
    <w:pPr>
      <w:shd w:val="clear" w:color="auto" w:fill="FFE699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5">
    <w:name w:val="强调文字颜色 5"/>
    <w:basedOn w:val="a"/>
    <w:pPr>
      <w:shd w:val="clear" w:color="auto" w:fill="5B9BD5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40-5">
    <w:name w:val="40% - 强调文字颜色 5"/>
    <w:basedOn w:val="a"/>
    <w:pPr>
      <w:shd w:val="clear" w:color="auto" w:fill="BDD7EE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60-5">
    <w:name w:val="60% - 强调文字颜色 5"/>
    <w:basedOn w:val="a"/>
    <w:pPr>
      <w:shd w:val="clear" w:color="auto" w:fill="9BC2E6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6">
    <w:name w:val="强调文字颜色 6"/>
    <w:basedOn w:val="a"/>
    <w:pPr>
      <w:shd w:val="clear" w:color="auto" w:fill="70AD47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40-6">
    <w:name w:val="40% - 强调文字颜色 6"/>
    <w:basedOn w:val="a"/>
    <w:pPr>
      <w:shd w:val="clear" w:color="auto" w:fill="C6E0B4"/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60-6">
    <w:name w:val="60% - 强调文字颜色 6"/>
    <w:basedOn w:val="a"/>
    <w:pPr>
      <w:shd w:val="clear" w:color="auto" w:fill="A9D08E"/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</w:style>
  <w:style w:type="paragraph" w:customStyle="1" w:styleId="32">
    <w:name w:val="超链接3"/>
    <w:basedOn w:val="a"/>
    <w:pPr>
      <w:spacing w:before="100" w:beforeAutospacing="1" w:after="100" w:afterAutospacing="1"/>
    </w:pPr>
    <w:rPr>
      <w:rFonts w:ascii="等线" w:eastAsia="等线" w:hAnsi="等线"/>
      <w:color w:val="0563C1"/>
      <w:sz w:val="22"/>
      <w:szCs w:val="22"/>
      <w:u w:val="single"/>
    </w:r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84">
    <w:name w:val="xl84"/>
    <w:basedOn w:val="style0"/>
    <w:pPr>
      <w:jc w:val="center"/>
    </w:pPr>
  </w:style>
  <w:style w:type="paragraph" w:customStyle="1" w:styleId="xl83">
    <w:name w:val="xl83"/>
    <w:basedOn w:val="style0"/>
    <w:rPr>
      <w:sz w:val="20"/>
      <w:szCs w:val="20"/>
    </w:rPr>
  </w:style>
  <w:style w:type="paragraph" w:customStyle="1" w:styleId="xl82">
    <w:name w:val="xl82"/>
    <w:basedOn w:val="style0"/>
    <w:pPr>
      <w:pBdr>
        <w:top w:val="single" w:sz="4" w:space="0" w:color="auto"/>
      </w:pBdr>
    </w:pPr>
    <w:rPr>
      <w:sz w:val="18"/>
      <w:szCs w:val="18"/>
    </w:rPr>
  </w:style>
  <w:style w:type="paragraph" w:customStyle="1" w:styleId="xl81">
    <w:name w:val="xl81"/>
    <w:basedOn w:val="style0"/>
    <w:pPr>
      <w:pBdr>
        <w:top w:val="single" w:sz="4" w:space="0" w:color="auto"/>
      </w:pBdr>
      <w:jc w:val="center"/>
    </w:pPr>
    <w:rPr>
      <w:sz w:val="20"/>
      <w:szCs w:val="20"/>
    </w:rPr>
  </w:style>
  <w:style w:type="paragraph" w:customStyle="1" w:styleId="xl80">
    <w:name w:val="xl80"/>
    <w:basedOn w:val="style0"/>
  </w:style>
  <w:style w:type="paragraph" w:customStyle="1" w:styleId="xl79">
    <w:name w:val="xl79"/>
    <w:basedOn w:val="style0"/>
    <w:pPr>
      <w:pBdr>
        <w:bottom w:val="single" w:sz="4" w:space="0" w:color="auto"/>
      </w:pBdr>
    </w:pPr>
  </w:style>
  <w:style w:type="paragraph" w:customStyle="1" w:styleId="xl78">
    <w:name w:val="xl78"/>
    <w:basedOn w:val="style0"/>
    <w:pPr>
      <w:pBdr>
        <w:bottom w:val="single" w:sz="4" w:space="0" w:color="auto"/>
      </w:pBdr>
    </w:pPr>
  </w:style>
  <w:style w:type="paragraph" w:customStyle="1" w:styleId="xl77">
    <w:name w:val="xl77"/>
    <w:basedOn w:val="style0"/>
  </w:style>
  <w:style w:type="paragraph" w:customStyle="1" w:styleId="xl76">
    <w:name w:val="xl76"/>
    <w:basedOn w:val="style0"/>
    <w:pPr>
      <w:jc w:val="both"/>
    </w:pPr>
    <w:rPr>
      <w:sz w:val="21"/>
      <w:szCs w:val="21"/>
    </w:rPr>
  </w:style>
  <w:style w:type="paragraph" w:customStyle="1" w:styleId="xl74">
    <w:name w:val="xl74"/>
    <w:basedOn w:val="style0"/>
    <w:rPr>
      <w:sz w:val="18"/>
      <w:szCs w:val="18"/>
    </w:rPr>
  </w:style>
  <w:style w:type="paragraph" w:customStyle="1" w:styleId="xl73">
    <w:name w:val="xl73"/>
    <w:basedOn w:val="style0"/>
    <w:pPr>
      <w:pBdr>
        <w:top w:val="single" w:sz="4" w:space="0" w:color="auto"/>
      </w:pBdr>
    </w:pPr>
  </w:style>
  <w:style w:type="paragraph" w:customStyle="1" w:styleId="xl72">
    <w:name w:val="xl72"/>
    <w:basedOn w:val="style0"/>
    <w:pPr>
      <w:pBdr>
        <w:bottom w:val="single" w:sz="4" w:space="0" w:color="auto"/>
      </w:pBdr>
      <w:jc w:val="center"/>
    </w:pPr>
  </w:style>
  <w:style w:type="paragraph" w:customStyle="1" w:styleId="xl71">
    <w:name w:val="xl71"/>
    <w:basedOn w:val="style0"/>
    <w:pPr>
      <w:pBdr>
        <w:bottom w:val="single" w:sz="4" w:space="0" w:color="auto"/>
      </w:pBdr>
      <w:jc w:val="center"/>
    </w:pPr>
  </w:style>
  <w:style w:type="paragraph" w:customStyle="1" w:styleId="xl70">
    <w:name w:val="xl70"/>
    <w:basedOn w:val="style0"/>
    <w:pPr>
      <w:pBdr>
        <w:top w:val="single" w:sz="4" w:space="0" w:color="auto"/>
      </w:pBdr>
      <w:jc w:val="center"/>
    </w:pPr>
  </w:style>
  <w:style w:type="paragraph" w:customStyle="1" w:styleId="xl69">
    <w:name w:val="xl69"/>
    <w:basedOn w:val="style0"/>
    <w:pPr>
      <w:pBdr>
        <w:top w:val="single" w:sz="4" w:space="0" w:color="auto"/>
      </w:pBdr>
      <w:jc w:val="center"/>
    </w:pPr>
  </w:style>
  <w:style w:type="paragraph" w:customStyle="1" w:styleId="xl68">
    <w:name w:val="xl68"/>
    <w:basedOn w:val="style0"/>
    <w:pPr>
      <w:pBdr>
        <w:top w:val="single" w:sz="4" w:space="0" w:color="auto"/>
      </w:pBdr>
    </w:pPr>
  </w:style>
  <w:style w:type="paragraph" w:customStyle="1" w:styleId="xl67">
    <w:name w:val="xl67"/>
    <w:basedOn w:val="style0"/>
  </w:style>
  <w:style w:type="paragraph" w:customStyle="1" w:styleId="xl66">
    <w:name w:val="xl66"/>
    <w:basedOn w:val="style0"/>
  </w:style>
  <w:style w:type="paragraph" w:customStyle="1" w:styleId="xl65">
    <w:name w:val="xl65"/>
    <w:basedOn w:val="style0"/>
    <w:pPr>
      <w:pBdr>
        <w:top w:val="single" w:sz="4" w:space="0" w:color="auto"/>
      </w:pBdr>
    </w:pPr>
  </w:style>
  <w:style w:type="paragraph" w:customStyle="1" w:styleId="style25">
    <w:name w:val="style25"/>
    <w:basedOn w:val="a"/>
    <w:pPr>
      <w:spacing w:before="100" w:beforeAutospacing="1" w:after="100" w:afterAutospacing="1"/>
    </w:pPr>
  </w:style>
  <w:style w:type="paragraph" w:customStyle="1" w:styleId="xl75">
    <w:name w:val="xl75"/>
    <w:basedOn w:val="style25"/>
  </w:style>
  <w:style w:type="table" w:customStyle="1" w:styleId="13">
    <w:name w:val="常规1"/>
    <w:basedOn w:val="a1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  <w:tblPr>
      <w:tblInd w:w="0" w:type="nil"/>
      <w:tblCellMar>
        <w:left w:w="0" w:type="dxa"/>
        <w:right w:w="0" w:type="dxa"/>
      </w:tblCellMar>
    </w:tblPr>
    <w:tcPr>
      <w:noWrap/>
      <w:vAlign w:val="center"/>
    </w:tcPr>
  </w:style>
  <w:style w:type="table" w:customStyle="1" w:styleId="14">
    <w:name w:val="注释1"/>
    <w:basedOn w:val="a1"/>
    <w:pPr>
      <w:spacing w:before="100" w:beforeAutospacing="1" w:after="100" w:afterAutospacing="1"/>
    </w:pPr>
    <w:tblPr>
      <w:tblInd w:w="0" w:type="nil"/>
      <w:tblBorders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tblBorders>
      <w:shd w:val="clear" w:color="auto" w:fill="FFFFCC"/>
      <w:tblCellMar>
        <w:left w:w="0" w:type="dxa"/>
        <w:right w:w="0" w:type="dxa"/>
      </w:tblCellMar>
    </w:tblPr>
  </w:style>
  <w:style w:type="table" w:customStyle="1" w:styleId="15">
    <w:name w:val="检查单元格1"/>
    <w:basedOn w:val="a1"/>
    <w:pPr>
      <w:spacing w:before="100" w:beforeAutospacing="1" w:after="100" w:afterAutospacing="1"/>
    </w:pPr>
    <w:rPr>
      <w:rFonts w:ascii="等线" w:eastAsia="等线" w:hAnsi="等线"/>
      <w:b/>
      <w:bCs/>
      <w:color w:val="FFFFFF"/>
      <w:sz w:val="22"/>
      <w:szCs w:val="22"/>
    </w:rPr>
    <w:tblPr>
      <w:tblInd w:w="0" w:type="nil"/>
      <w:tblBorders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tblBorders>
      <w:shd w:val="clear" w:color="auto" w:fill="A5A5A5"/>
      <w:tblCellMar>
        <w:left w:w="0" w:type="dxa"/>
        <w:right w:w="0" w:type="dxa"/>
      </w:tblCellMar>
    </w:tblPr>
  </w:style>
  <w:style w:type="table" w:customStyle="1" w:styleId="310">
    <w:name w:val="强调文字颜色 31"/>
    <w:basedOn w:val="a1"/>
    <w:pPr>
      <w:spacing w:before="100" w:beforeAutospacing="1" w:after="100" w:afterAutospacing="1"/>
    </w:pPr>
    <w:rPr>
      <w:rFonts w:ascii="等线" w:eastAsia="等线" w:hAnsi="等线"/>
      <w:color w:val="FFFFFF"/>
      <w:sz w:val="22"/>
      <w:szCs w:val="22"/>
    </w:rPr>
    <w:tblPr>
      <w:tblInd w:w="0" w:type="nil"/>
      <w:shd w:val="clear" w:color="auto" w:fill="A5A5A5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s-ascii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B0221-804A-49EC-8E53-B75A46317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47</Words>
  <Characters>10533</Characters>
  <Application>Microsoft Office Word</Application>
  <DocSecurity>0</DocSecurity>
  <Lines>87</Lines>
  <Paragraphs>24</Paragraphs>
  <ScaleCrop>false</ScaleCrop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5-18T01:07:00Z</dcterms:created>
  <dcterms:modified xsi:type="dcterms:W3CDTF">2021-05-2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